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1" w:rightFromText="181" w:vertAnchor="text" w:horzAnchor="margin" w:tblpY="421"/>
        <w:tblW w:w="5000" w:type="pct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160"/>
        <w:gridCol w:w="937"/>
        <w:gridCol w:w="1033"/>
        <w:gridCol w:w="650"/>
        <w:gridCol w:w="575"/>
        <w:gridCol w:w="703"/>
        <w:gridCol w:w="865"/>
        <w:gridCol w:w="664"/>
        <w:gridCol w:w="656"/>
        <w:gridCol w:w="803"/>
        <w:gridCol w:w="980"/>
      </w:tblGrid>
      <w:tr w:rsidRPr="006124E7" w:rsidR="00317F77" w:rsidTr="11D2DFCE" w14:paraId="08811104" w14:textId="4FDEF264">
        <w:tc>
          <w:tcPr>
            <w:tcW w:w="649" w:type="pct"/>
            <w:tcBorders>
              <w:bottom w:val="single" w:color="auto" w:sz="4" w:space="0"/>
            </w:tcBorders>
            <w:tcMar/>
          </w:tcPr>
          <w:p w:rsidRPr="006124E7" w:rsidR="00936471" w:rsidP="00AB5761" w:rsidRDefault="00936471" w14:paraId="3150E4EF" w14:textId="233F1F6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First author, year</w:t>
            </w:r>
          </w:p>
        </w:tc>
        <w:tc>
          <w:tcPr>
            <w:tcW w:w="500" w:type="pct"/>
            <w:tcBorders>
              <w:bottom w:val="single" w:color="auto" w:sz="4" w:space="0"/>
            </w:tcBorders>
            <w:tcMar/>
          </w:tcPr>
          <w:p w:rsidRPr="006124E7" w:rsidR="00936471" w:rsidP="00AB5761" w:rsidRDefault="00936471" w14:paraId="076B60B2" w14:textId="2C1F35D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MMAT Rating</w:t>
            </w:r>
          </w:p>
        </w:tc>
        <w:tc>
          <w:tcPr>
            <w:tcW w:w="579" w:type="pct"/>
            <w:tcBorders>
              <w:bottom w:val="single" w:color="auto" w:sz="4" w:space="0"/>
            </w:tcBorders>
            <w:tcMar/>
          </w:tcPr>
          <w:p w:rsidRPr="006124E7" w:rsidR="00936471" w:rsidP="00AB5761" w:rsidRDefault="009F2C84" w14:paraId="3D694529" w14:textId="64BC434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 xml:space="preserve">MMAT </w:t>
            </w:r>
            <w:r w:rsidRPr="006124E7" w:rsidR="00936471">
              <w:rPr>
                <w:rFonts w:ascii="Times New Roman" w:hAnsi="Times New Roman" w:cs="Times New Roman"/>
                <w:sz w:val="12"/>
                <w:szCs w:val="12"/>
              </w:rPr>
              <w:t>Comment</w:t>
            </w:r>
          </w:p>
        </w:tc>
        <w:tc>
          <w:tcPr>
            <w:tcW w:w="2718" w:type="pct"/>
            <w:gridSpan w:val="7"/>
            <w:tcBorders>
              <w:bottom w:val="single" w:color="auto" w:sz="4" w:space="0"/>
            </w:tcBorders>
            <w:tcMar/>
          </w:tcPr>
          <w:p w:rsidRPr="006124E7" w:rsidR="00936471" w:rsidP="00AB5761" w:rsidRDefault="00936471" w14:paraId="6BAA8A1B" w14:textId="3B6377D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Sufficiency of reporting of the co-production checklist</w:t>
            </w:r>
          </w:p>
        </w:tc>
        <w:tc>
          <w:tcPr>
            <w:tcW w:w="554" w:type="pct"/>
            <w:tcBorders>
              <w:bottom w:val="single" w:color="auto" w:sz="4" w:space="0"/>
            </w:tcBorders>
            <w:tcMar/>
          </w:tcPr>
          <w:p w:rsidRPr="006124E7" w:rsidR="00936471" w:rsidP="00AB5761" w:rsidRDefault="00936471" w14:paraId="3705B90D" w14:textId="32F550B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Sufficiency of reporting rating</w:t>
            </w:r>
          </w:p>
        </w:tc>
      </w:tr>
      <w:tr w:rsidRPr="006124E7" w:rsidR="00317F77" w:rsidTr="11D2DFCE" w14:paraId="7137CF6F" w14:textId="7198EF94">
        <w:tc>
          <w:tcPr>
            <w:tcW w:w="649" w:type="pct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124E7" w:rsidR="00936471" w:rsidP="00AB5761" w:rsidRDefault="00936471" w14:paraId="5A768CCF" w14:textId="777777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00" w:type="pct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124E7" w:rsidR="00936471" w:rsidP="00AB5761" w:rsidRDefault="00936471" w14:paraId="1104D08C" w14:textId="777777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9" w:type="pct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124E7" w:rsidR="00936471" w:rsidP="00AB5761" w:rsidRDefault="00936471" w14:paraId="00C13B31" w14:textId="777777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31" w:type="pct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124E7" w:rsidR="00936471" w:rsidP="00AB5761" w:rsidRDefault="00936471" w14:paraId="10088059" w14:textId="756B4C2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Intention</w:t>
            </w:r>
          </w:p>
        </w:tc>
        <w:tc>
          <w:tcPr>
            <w:tcW w:w="325" w:type="pct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124E7" w:rsidR="00936471" w:rsidP="00AB5761" w:rsidRDefault="00936471" w14:paraId="31309CFE" w14:textId="65056A7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Setting</w:t>
            </w:r>
          </w:p>
        </w:tc>
        <w:tc>
          <w:tcPr>
            <w:tcW w:w="396" w:type="pct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124E7" w:rsidR="00936471" w:rsidP="00AB5761" w:rsidRDefault="00936471" w14:paraId="31038644" w14:textId="16AB9F7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Members</w:t>
            </w:r>
          </w:p>
        </w:tc>
        <w:tc>
          <w:tcPr>
            <w:tcW w:w="485" w:type="pct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124E7" w:rsidR="00936471" w:rsidP="00AB5761" w:rsidRDefault="00936471" w14:paraId="6F42B38F" w14:textId="2EBF7B0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Intervention</w:t>
            </w:r>
          </w:p>
        </w:tc>
        <w:tc>
          <w:tcPr>
            <w:tcW w:w="374" w:type="pct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124E7" w:rsidR="00936471" w:rsidP="00AB5761" w:rsidRDefault="00936471" w14:paraId="6CEF56C4" w14:textId="755C26B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Methods &amp; Phases</w:t>
            </w:r>
          </w:p>
        </w:tc>
        <w:tc>
          <w:tcPr>
            <w:tcW w:w="361" w:type="pct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124E7" w:rsidR="00936471" w:rsidP="00AB5761" w:rsidRDefault="00936471" w14:paraId="34E08F52" w14:textId="5871E1C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Intensity &amp; Schedule</w:t>
            </w:r>
          </w:p>
        </w:tc>
        <w:tc>
          <w:tcPr>
            <w:tcW w:w="446" w:type="pct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124E7" w:rsidR="00936471" w:rsidP="00AB5761" w:rsidRDefault="00E865DE" w14:paraId="25E708D8" w14:textId="628D605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Experiences</w:t>
            </w:r>
            <w:r w:rsidRPr="006124E7" w:rsidR="00936471">
              <w:rPr>
                <w:rFonts w:ascii="Times New Roman" w:hAnsi="Times New Roman" w:cs="Times New Roman"/>
                <w:sz w:val="12"/>
                <w:szCs w:val="12"/>
              </w:rPr>
              <w:t xml:space="preserve"> Evaluated</w:t>
            </w:r>
          </w:p>
        </w:tc>
        <w:tc>
          <w:tcPr>
            <w:tcW w:w="554" w:type="pct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124E7" w:rsidR="00936471" w:rsidP="00AB5761" w:rsidRDefault="00936471" w14:paraId="56A2C98E" w14:textId="777777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Pr="006124E7" w:rsidR="00317F77" w:rsidP="00AB5761" w:rsidRDefault="00317F77" w14:paraId="132BE207" w14:textId="777777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Pr="006124E7" w:rsidR="00801225" w:rsidTr="11D2DFCE" w14:paraId="3EEA2891" w14:textId="77777777">
        <w:tc>
          <w:tcPr>
            <w:tcW w:w="649" w:type="pct"/>
            <w:tcBorders>
              <w:top w:val="single" w:color="auto" w:sz="4" w:space="0"/>
            </w:tcBorders>
            <w:tcMar/>
          </w:tcPr>
          <w:p w:rsidRPr="006124E7" w:rsidR="00801225" w:rsidP="00AB5761" w:rsidRDefault="00801225" w14:paraId="1529162E" w14:textId="49BDEBF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Acton et al., 2022</w:t>
            </w:r>
          </w:p>
        </w:tc>
        <w:tc>
          <w:tcPr>
            <w:tcW w:w="500" w:type="pct"/>
            <w:tcBorders>
              <w:top w:val="single" w:color="auto" w:sz="4" w:space="0"/>
            </w:tcBorders>
            <w:tcMar/>
          </w:tcPr>
          <w:p w:rsidRPr="006124E7" w:rsidR="00801225" w:rsidP="68AF7E2B" w:rsidRDefault="00851912" w14:paraId="6444AC10" w14:textId="69A560E7">
            <w:pPr>
              <w:pStyle w:val="Normal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68AF7E2B" w:rsidR="00851912">
              <w:rPr>
                <w:rFonts w:ascii="Segoe UI Emoji" w:hAnsi="Segoe UI Emoji" w:eastAsia="Segoe UI Emoji" w:cs="Segoe UI Emoji"/>
              </w:rPr>
              <w:t>♦</w:t>
            </w:r>
            <w:r w:rsidRPr="68AF7E2B" w:rsidR="00851912">
              <w:rPr>
                <w:rFonts w:ascii="Segoe UI Emoji" w:hAnsi="Segoe UI Emoji" w:eastAsia="Segoe UI Emoji" w:cs="Segoe UI Emoji"/>
              </w:rPr>
              <w:t>♦</w:t>
            </w:r>
            <w:r w:rsidRPr="68AF7E2B" w:rsidR="00851912">
              <w:rPr>
                <w:rFonts w:ascii="Segoe UI Emoji" w:hAnsi="Segoe UI Emoji" w:eastAsia="Segoe UI Emoji" w:cs="Segoe UI Emoji"/>
              </w:rPr>
              <w:t>♦</w:t>
            </w:r>
            <w:r w:rsidRPr="68AF7E2B" w:rsidR="404CAA39">
              <w:rPr>
                <w:rFonts w:ascii="Segoe UI Emoji" w:hAnsi="Segoe UI Emoji" w:eastAsia="Segoe UI Emoji" w:cs="Segoe UI Emoji"/>
              </w:rPr>
              <w:t>♦♦</w:t>
            </w:r>
          </w:p>
        </w:tc>
        <w:tc>
          <w:tcPr>
            <w:tcW w:w="579" w:type="pct"/>
            <w:tcBorders>
              <w:top w:val="single" w:color="auto" w:sz="4" w:space="0"/>
            </w:tcBorders>
            <w:tcMar/>
          </w:tcPr>
          <w:p w:rsidRPr="006124E7" w:rsidR="00801225" w:rsidP="00AB5761" w:rsidRDefault="000E0827" w14:paraId="3989DB59" w14:textId="13B64DB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68AF7E2B" w:rsidR="404CAA39">
              <w:rPr>
                <w:rFonts w:ascii="Times New Roman" w:hAnsi="Times New Roman" w:cs="Times New Roman"/>
                <w:sz w:val="12"/>
                <w:szCs w:val="12"/>
              </w:rPr>
              <w:t>All criteria met</w:t>
            </w:r>
          </w:p>
        </w:tc>
        <w:tc>
          <w:tcPr>
            <w:tcW w:w="331" w:type="pct"/>
            <w:tcBorders>
              <w:top w:val="single" w:color="auto" w:sz="4" w:space="0"/>
            </w:tcBorders>
            <w:tcMar/>
          </w:tcPr>
          <w:p w:rsidRPr="006124E7" w:rsidR="00801225" w:rsidP="003676E3" w:rsidRDefault="00670AED" w14:paraId="78B0B0A2" w14:textId="559C72F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25" w:type="pct"/>
            <w:tcBorders>
              <w:top w:val="single" w:color="auto" w:sz="4" w:space="0"/>
            </w:tcBorders>
            <w:tcMar/>
          </w:tcPr>
          <w:p w:rsidRPr="006124E7" w:rsidR="00801225" w:rsidP="003676E3" w:rsidRDefault="00670AED" w14:paraId="2D7525BF" w14:textId="510215F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96" w:type="pct"/>
            <w:tcBorders>
              <w:top w:val="single" w:color="auto" w:sz="4" w:space="0"/>
            </w:tcBorders>
            <w:tcMar/>
          </w:tcPr>
          <w:p w:rsidRPr="006124E7" w:rsidR="00801225" w:rsidP="003676E3" w:rsidRDefault="00670AED" w14:paraId="0235E3A3" w14:textId="406125C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485" w:type="pct"/>
            <w:tcBorders>
              <w:top w:val="single" w:color="auto" w:sz="4" w:space="0"/>
            </w:tcBorders>
            <w:tcMar/>
          </w:tcPr>
          <w:p w:rsidRPr="006124E7" w:rsidR="00801225" w:rsidP="003676E3" w:rsidRDefault="00670AED" w14:paraId="686A901F" w14:textId="69F248C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74" w:type="pct"/>
            <w:tcBorders>
              <w:top w:val="single" w:color="auto" w:sz="4" w:space="0"/>
            </w:tcBorders>
            <w:tcMar/>
          </w:tcPr>
          <w:p w:rsidRPr="006124E7" w:rsidR="00801225" w:rsidP="003676E3" w:rsidRDefault="00670AED" w14:paraId="5B27E009" w14:textId="0EDF218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61" w:type="pct"/>
            <w:tcBorders>
              <w:top w:val="single" w:color="auto" w:sz="4" w:space="0"/>
            </w:tcBorders>
            <w:tcMar/>
          </w:tcPr>
          <w:p w:rsidRPr="006124E7" w:rsidR="00801225" w:rsidP="003676E3" w:rsidRDefault="00670AED" w14:paraId="23CAA3E5" w14:textId="2116486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446" w:type="pct"/>
            <w:tcBorders>
              <w:top w:val="single" w:color="auto" w:sz="4" w:space="0"/>
            </w:tcBorders>
            <w:tcMar/>
          </w:tcPr>
          <w:p w:rsidRPr="006124E7" w:rsidR="00801225" w:rsidP="003676E3" w:rsidRDefault="00670AED" w14:paraId="2FFE4DE0" w14:textId="6EE57E9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554" w:type="pct"/>
            <w:tcBorders>
              <w:top w:val="single" w:color="auto" w:sz="4" w:space="0"/>
            </w:tcBorders>
            <w:tcMar/>
          </w:tcPr>
          <w:p w:rsidRPr="006124E7" w:rsidR="00801225" w:rsidP="00AB5761" w:rsidRDefault="009F2C84" w14:paraId="49FE615E" w14:textId="33E294B5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█ █ █ █ █</w:t>
            </w:r>
          </w:p>
        </w:tc>
      </w:tr>
      <w:tr w:rsidRPr="006124E7" w:rsidR="00E1656D" w:rsidTr="11D2DFCE" w14:paraId="0B9C21D6" w14:textId="77777777">
        <w:tc>
          <w:tcPr>
            <w:tcW w:w="649" w:type="pct"/>
            <w:tcMar/>
          </w:tcPr>
          <w:p w:rsidRPr="006124E7" w:rsidR="00E1656D" w:rsidP="00480BC5" w:rsidRDefault="00E1656D" w14:paraId="1CA9543D" w14:textId="5FD005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Brooks et al., 2021</w:t>
            </w:r>
          </w:p>
        </w:tc>
        <w:tc>
          <w:tcPr>
            <w:tcW w:w="500" w:type="pct"/>
            <w:tcMar/>
          </w:tcPr>
          <w:p w:rsidRPr="006124E7" w:rsidR="00E1656D" w:rsidP="00480BC5" w:rsidRDefault="00E1656D" w14:paraId="27115C9D" w14:textId="44A2ED8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 w:rsidR="00707518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</w:p>
        </w:tc>
        <w:tc>
          <w:tcPr>
            <w:tcW w:w="579" w:type="pct"/>
            <w:tcMar/>
          </w:tcPr>
          <w:p w:rsidRPr="006124E7" w:rsidR="00E1656D" w:rsidP="00480BC5" w:rsidRDefault="00707518" w14:paraId="601AAC34" w14:textId="2742414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All criteria met</w:t>
            </w:r>
          </w:p>
        </w:tc>
        <w:tc>
          <w:tcPr>
            <w:tcW w:w="331" w:type="pct"/>
            <w:tcMar/>
          </w:tcPr>
          <w:p w:rsidRPr="006124E7" w:rsidR="00E1656D" w:rsidP="00480BC5" w:rsidRDefault="00364D3B" w14:paraId="7A4D376E" w14:textId="1F9DD9A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325" w:type="pct"/>
            <w:tcMar/>
          </w:tcPr>
          <w:p w:rsidRPr="006124E7" w:rsidR="00E1656D" w:rsidP="00480BC5" w:rsidRDefault="00364D3B" w14:paraId="7F54706B" w14:textId="05B47CE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96" w:type="pct"/>
            <w:tcMar/>
          </w:tcPr>
          <w:p w:rsidRPr="006124E7" w:rsidR="00E1656D" w:rsidP="00480BC5" w:rsidRDefault="00364D3B" w14:paraId="6569A3A4" w14:textId="782815C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485" w:type="pct"/>
            <w:tcMar/>
          </w:tcPr>
          <w:p w:rsidRPr="006124E7" w:rsidR="00E1656D" w:rsidP="00480BC5" w:rsidRDefault="00364D3B" w14:paraId="20B7C4A3" w14:textId="34D7B9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74" w:type="pct"/>
            <w:tcMar/>
          </w:tcPr>
          <w:p w:rsidRPr="006124E7" w:rsidR="00E1656D" w:rsidP="00480BC5" w:rsidRDefault="00364D3B" w14:paraId="44FF76EF" w14:textId="52E102D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61" w:type="pct"/>
            <w:tcMar/>
          </w:tcPr>
          <w:p w:rsidRPr="006124E7" w:rsidR="00E1656D" w:rsidP="00480BC5" w:rsidRDefault="00364D3B" w14:paraId="178280E0" w14:textId="1D37347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446" w:type="pct"/>
            <w:tcMar/>
          </w:tcPr>
          <w:p w:rsidRPr="006124E7" w:rsidR="00E1656D" w:rsidP="00480BC5" w:rsidRDefault="00364D3B" w14:paraId="0496C0E2" w14:textId="69E4C02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554" w:type="pct"/>
            <w:tcMar/>
          </w:tcPr>
          <w:p w:rsidRPr="006124E7" w:rsidR="00E1656D" w:rsidP="00480BC5" w:rsidRDefault="00364D3B" w14:paraId="267257B9" w14:textId="4BD4C504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█ █ █ █ ▄</w:t>
            </w:r>
          </w:p>
        </w:tc>
      </w:tr>
      <w:tr w:rsidRPr="006124E7" w:rsidR="00480BC5" w:rsidTr="11D2DFCE" w14:paraId="7FFB62FE" w14:textId="77777777">
        <w:tc>
          <w:tcPr>
            <w:tcW w:w="649" w:type="pct"/>
            <w:tcMar/>
          </w:tcPr>
          <w:p w:rsidRPr="006124E7" w:rsidR="00480BC5" w:rsidP="00480BC5" w:rsidRDefault="00480BC5" w14:paraId="05006904" w14:textId="130174E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Brooks et al., 2022</w:t>
            </w:r>
          </w:p>
        </w:tc>
        <w:tc>
          <w:tcPr>
            <w:tcW w:w="500" w:type="pct"/>
            <w:tcMar/>
          </w:tcPr>
          <w:p w:rsidRPr="006124E7" w:rsidR="00480BC5" w:rsidP="00480BC5" w:rsidRDefault="00480BC5" w14:paraId="7BC95FDE" w14:textId="5FF228D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</w:p>
        </w:tc>
        <w:tc>
          <w:tcPr>
            <w:tcW w:w="579" w:type="pct"/>
            <w:tcMar/>
          </w:tcPr>
          <w:p w:rsidRPr="006124E7" w:rsidR="00480BC5" w:rsidP="00480BC5" w:rsidRDefault="00480BC5" w14:paraId="776FC84C" w14:textId="745DE01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All criteria met</w:t>
            </w:r>
          </w:p>
        </w:tc>
        <w:tc>
          <w:tcPr>
            <w:tcW w:w="331" w:type="pct"/>
            <w:tcMar/>
          </w:tcPr>
          <w:p w:rsidRPr="006124E7" w:rsidR="00480BC5" w:rsidP="00480BC5" w:rsidRDefault="004323A5" w14:paraId="1664072B" w14:textId="37D0DE3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25" w:type="pct"/>
            <w:tcMar/>
          </w:tcPr>
          <w:p w:rsidRPr="006124E7" w:rsidR="00480BC5" w:rsidP="00480BC5" w:rsidRDefault="004323A5" w14:paraId="1673C455" w14:textId="62EAB1A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96" w:type="pct"/>
            <w:tcMar/>
          </w:tcPr>
          <w:p w:rsidRPr="006124E7" w:rsidR="00480BC5" w:rsidP="00480BC5" w:rsidRDefault="004323A5" w14:paraId="723F9DD5" w14:textId="60AEFE0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485" w:type="pct"/>
            <w:tcMar/>
          </w:tcPr>
          <w:p w:rsidRPr="006124E7" w:rsidR="00480BC5" w:rsidP="00480BC5" w:rsidRDefault="004323A5" w14:paraId="0D96F3FC" w14:textId="34545DF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74" w:type="pct"/>
            <w:tcMar/>
          </w:tcPr>
          <w:p w:rsidRPr="006124E7" w:rsidR="00480BC5" w:rsidP="00480BC5" w:rsidRDefault="004323A5" w14:paraId="731ACAE8" w14:textId="23A667A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61" w:type="pct"/>
            <w:tcMar/>
          </w:tcPr>
          <w:p w:rsidRPr="006124E7" w:rsidR="00480BC5" w:rsidP="00480BC5" w:rsidRDefault="004323A5" w14:paraId="65E7279B" w14:textId="41E393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446" w:type="pct"/>
            <w:tcMar/>
          </w:tcPr>
          <w:p w:rsidRPr="006124E7" w:rsidR="00480BC5" w:rsidP="00480BC5" w:rsidRDefault="004323A5" w14:paraId="6FE752ED" w14:textId="529C0FB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554" w:type="pct"/>
            <w:tcMar/>
          </w:tcPr>
          <w:p w:rsidRPr="006124E7" w:rsidR="00480BC5" w:rsidP="00480BC5" w:rsidRDefault="004323A5" w14:paraId="18654456" w14:textId="64EE07C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█ █ █ █ █</w:t>
            </w:r>
          </w:p>
        </w:tc>
      </w:tr>
      <w:tr w:rsidRPr="006124E7" w:rsidR="00F07BA0" w:rsidTr="11D2DFCE" w14:paraId="117CDE55" w14:textId="77777777">
        <w:tc>
          <w:tcPr>
            <w:tcW w:w="649" w:type="pct"/>
            <w:tcMar/>
          </w:tcPr>
          <w:p w:rsidRPr="006124E7" w:rsidR="00F07BA0" w:rsidP="00F07BA0" w:rsidRDefault="00F07BA0" w14:paraId="47F985B7" w14:textId="5D2A3C8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Cheng et al., 2024</w:t>
            </w:r>
          </w:p>
        </w:tc>
        <w:tc>
          <w:tcPr>
            <w:tcW w:w="500" w:type="pct"/>
            <w:tcMar/>
          </w:tcPr>
          <w:p w:rsidRPr="006124E7" w:rsidR="00F07BA0" w:rsidP="00F07BA0" w:rsidRDefault="00F07BA0" w14:paraId="4A8B96F2" w14:textId="113D9FDC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</w:p>
        </w:tc>
        <w:tc>
          <w:tcPr>
            <w:tcW w:w="579" w:type="pct"/>
            <w:tcMar/>
          </w:tcPr>
          <w:p w:rsidRPr="006124E7" w:rsidR="00F07BA0" w:rsidP="00F07BA0" w:rsidRDefault="00F07BA0" w14:paraId="682A971B" w14:textId="12712E7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5.2, 5.3 not met</w:t>
            </w:r>
          </w:p>
        </w:tc>
        <w:tc>
          <w:tcPr>
            <w:tcW w:w="331" w:type="pct"/>
            <w:tcMar/>
          </w:tcPr>
          <w:p w:rsidRPr="006124E7" w:rsidR="00F07BA0" w:rsidP="00F07BA0" w:rsidRDefault="00A718D9" w14:paraId="44F3D4CE" w14:textId="6A2AE4E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25" w:type="pct"/>
            <w:tcMar/>
          </w:tcPr>
          <w:p w:rsidRPr="006124E7" w:rsidR="00F07BA0" w:rsidP="00F07BA0" w:rsidRDefault="00A718D9" w14:paraId="5937AF30" w14:textId="0A9CA9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96" w:type="pct"/>
            <w:tcMar/>
          </w:tcPr>
          <w:p w:rsidRPr="006124E7" w:rsidR="00F07BA0" w:rsidP="00F07BA0" w:rsidRDefault="00A718D9" w14:paraId="4848A1CC" w14:textId="3719619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485" w:type="pct"/>
            <w:tcMar/>
          </w:tcPr>
          <w:p w:rsidRPr="006124E7" w:rsidR="00F07BA0" w:rsidP="00F07BA0" w:rsidRDefault="00A718D9" w14:paraId="2573F563" w14:textId="63C2E3A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74" w:type="pct"/>
            <w:tcMar/>
          </w:tcPr>
          <w:p w:rsidRPr="006124E7" w:rsidR="00F07BA0" w:rsidP="00F07BA0" w:rsidRDefault="00A718D9" w14:paraId="6C99AE7B" w14:textId="46A393A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61" w:type="pct"/>
            <w:tcMar/>
          </w:tcPr>
          <w:p w:rsidRPr="006124E7" w:rsidR="00F07BA0" w:rsidP="00F07BA0" w:rsidRDefault="00A718D9" w14:paraId="5EC78484" w14:textId="0C63F9F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446" w:type="pct"/>
            <w:tcMar/>
          </w:tcPr>
          <w:p w:rsidRPr="006124E7" w:rsidR="00F07BA0" w:rsidP="00F07BA0" w:rsidRDefault="00A718D9" w14:paraId="2733A215" w14:textId="7278FDB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554" w:type="pct"/>
            <w:tcMar/>
          </w:tcPr>
          <w:p w:rsidRPr="006124E7" w:rsidR="00F07BA0" w:rsidP="00F07BA0" w:rsidRDefault="00A718D9" w14:paraId="02DDC936" w14:textId="1E9DEF6E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█ █ █ █ █</w:t>
            </w:r>
          </w:p>
        </w:tc>
      </w:tr>
      <w:tr w:rsidRPr="006124E7" w:rsidR="002546BB" w:rsidTr="11D2DFCE" w14:paraId="2DC9BB16" w14:textId="77777777">
        <w:tc>
          <w:tcPr>
            <w:tcW w:w="649" w:type="pct"/>
            <w:tcMar/>
          </w:tcPr>
          <w:p w:rsidRPr="006124E7" w:rsidR="002546BB" w:rsidP="00F07BA0" w:rsidRDefault="002546BB" w14:paraId="157618ED" w14:textId="3BBD86A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Chivers</w:t>
            </w:r>
            <w:proofErr w:type="spellEnd"/>
            <w:r w:rsidRPr="006124E7">
              <w:rPr>
                <w:rFonts w:ascii="Times New Roman" w:hAnsi="Times New Roman" w:cs="Times New Roman"/>
                <w:sz w:val="12"/>
                <w:szCs w:val="12"/>
              </w:rPr>
              <w:t xml:space="preserve"> et al., 2005</w:t>
            </w:r>
          </w:p>
        </w:tc>
        <w:tc>
          <w:tcPr>
            <w:tcW w:w="500" w:type="pct"/>
            <w:tcMar/>
          </w:tcPr>
          <w:p w:rsidRPr="006124E7" w:rsidR="002546BB" w:rsidP="00F07BA0" w:rsidRDefault="002546BB" w14:paraId="6EA6F950" w14:textId="2F88D0E1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</w:p>
        </w:tc>
        <w:tc>
          <w:tcPr>
            <w:tcW w:w="579" w:type="pct"/>
            <w:tcMar/>
          </w:tcPr>
          <w:p w:rsidRPr="006124E7" w:rsidR="002546BB" w:rsidP="00F07BA0" w:rsidRDefault="002546BB" w14:paraId="16B75B44" w14:textId="5385062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5.3 can’t tell</w:t>
            </w:r>
          </w:p>
        </w:tc>
        <w:tc>
          <w:tcPr>
            <w:tcW w:w="331" w:type="pct"/>
            <w:tcMar/>
          </w:tcPr>
          <w:p w:rsidRPr="006124E7" w:rsidR="002546BB" w:rsidP="00F07BA0" w:rsidRDefault="00967253" w14:paraId="1334F415" w14:textId="3658363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25" w:type="pct"/>
            <w:tcMar/>
          </w:tcPr>
          <w:p w:rsidRPr="006124E7" w:rsidR="002546BB" w:rsidP="00F07BA0" w:rsidRDefault="00967253" w14:paraId="71847BD4" w14:textId="71240CC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96" w:type="pct"/>
            <w:tcMar/>
          </w:tcPr>
          <w:p w:rsidRPr="006124E7" w:rsidR="002546BB" w:rsidP="00F07BA0" w:rsidRDefault="00967253" w14:paraId="028F68AF" w14:textId="0F0B2EB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485" w:type="pct"/>
            <w:tcMar/>
          </w:tcPr>
          <w:p w:rsidRPr="006124E7" w:rsidR="002546BB" w:rsidP="00F07BA0" w:rsidRDefault="00967253" w14:paraId="52AFAE02" w14:textId="3B0C2F9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74" w:type="pct"/>
            <w:tcMar/>
          </w:tcPr>
          <w:p w:rsidRPr="006124E7" w:rsidR="002546BB" w:rsidP="00F07BA0" w:rsidRDefault="00967253" w14:paraId="38B3518E" w14:textId="5D89CF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61" w:type="pct"/>
            <w:tcMar/>
          </w:tcPr>
          <w:p w:rsidRPr="006124E7" w:rsidR="002546BB" w:rsidP="00F07BA0" w:rsidRDefault="00967253" w14:paraId="524C825C" w14:textId="0AD7207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446" w:type="pct"/>
            <w:tcMar/>
          </w:tcPr>
          <w:p w:rsidRPr="006124E7" w:rsidR="002546BB" w:rsidP="00F07BA0" w:rsidRDefault="00967253" w14:paraId="5C31F217" w14:textId="7A0583E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554" w:type="pct"/>
            <w:tcMar/>
          </w:tcPr>
          <w:p w:rsidRPr="006124E7" w:rsidR="002546BB" w:rsidP="00F07BA0" w:rsidRDefault="00967253" w14:paraId="03214110" w14:textId="770F95C5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█ █ █ █ █ █</w:t>
            </w:r>
          </w:p>
        </w:tc>
      </w:tr>
      <w:tr w:rsidR="68AF7E2B" w:rsidTr="11D2DFCE" w14:paraId="2C8C2432">
        <w:trPr>
          <w:trHeight w:val="300"/>
        </w:trPr>
        <w:tc>
          <w:tcPr>
            <w:tcW w:w="1160" w:type="dxa"/>
            <w:tcMar/>
          </w:tcPr>
          <w:p w:rsidR="2F6E90F1" w:rsidP="68AF7E2B" w:rsidRDefault="2F6E90F1" w14:paraId="4056000F" w14:textId="11E796F1"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 w:rsidRPr="68AF7E2B" w:rsidR="2F6E90F1">
              <w:rPr>
                <w:rFonts w:ascii="Times New Roman" w:hAnsi="Times New Roman" w:cs="Times New Roman"/>
                <w:sz w:val="12"/>
                <w:szCs w:val="12"/>
              </w:rPr>
              <w:t>Cullingham et al., 2024</w:t>
            </w:r>
          </w:p>
        </w:tc>
        <w:tc>
          <w:tcPr>
            <w:tcW w:w="937" w:type="dxa"/>
            <w:tcMar/>
          </w:tcPr>
          <w:p w:rsidR="2F6E90F1" w:rsidP="68AF7E2B" w:rsidRDefault="2F6E90F1" w14:paraId="71C832A1" w14:textId="0EC937AF">
            <w:pPr>
              <w:pStyle w:val="Normal"/>
              <w:rPr>
                <w:rFonts w:ascii="Segoe UI Emoji" w:hAnsi="Segoe UI Emoji" w:eastAsia="Segoe UI Emoji" w:cs="Segoe UI Emoji"/>
              </w:rPr>
            </w:pPr>
            <w:r w:rsidRPr="68AF7E2B" w:rsidR="2F6E90F1">
              <w:rPr>
                <w:rFonts w:ascii="Segoe UI Emoji" w:hAnsi="Segoe UI Emoji" w:eastAsia="Segoe UI Emoji" w:cs="Segoe UI Emoji"/>
              </w:rPr>
              <w:t>♦♦♦♦♦</w:t>
            </w:r>
          </w:p>
        </w:tc>
        <w:tc>
          <w:tcPr>
            <w:tcW w:w="1033" w:type="dxa"/>
            <w:tcMar/>
          </w:tcPr>
          <w:p w:rsidR="2F6E90F1" w:rsidP="68AF7E2B" w:rsidRDefault="2F6E90F1" w14:paraId="257C56AD" w14:textId="01AEC73D"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 w:rsidRPr="68AF7E2B" w:rsidR="2F6E90F1">
              <w:rPr>
                <w:rFonts w:ascii="Times New Roman" w:hAnsi="Times New Roman" w:cs="Times New Roman"/>
                <w:sz w:val="12"/>
                <w:szCs w:val="12"/>
              </w:rPr>
              <w:t>All criteria met</w:t>
            </w:r>
          </w:p>
        </w:tc>
        <w:tc>
          <w:tcPr>
            <w:tcW w:w="650" w:type="dxa"/>
            <w:tcMar/>
          </w:tcPr>
          <w:p w:rsidR="2F6E90F1" w:rsidP="68AF7E2B" w:rsidRDefault="2F6E90F1" w14:paraId="53E26392" w14:textId="71BD0A03"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68AF7E2B" w:rsidR="2F6E90F1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575" w:type="dxa"/>
            <w:tcMar/>
          </w:tcPr>
          <w:p w:rsidR="2F6E90F1" w:rsidP="68AF7E2B" w:rsidRDefault="2F6E90F1" w14:paraId="4F5535FD" w14:textId="4E8DC4EE"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68AF7E2B" w:rsidR="2F6E90F1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703" w:type="dxa"/>
            <w:tcMar/>
          </w:tcPr>
          <w:p w:rsidR="2F6E90F1" w:rsidP="68AF7E2B" w:rsidRDefault="2F6E90F1" w14:paraId="5D44F60C" w14:textId="1A1E845E"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68AF7E2B" w:rsidR="2F6E90F1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865" w:type="dxa"/>
            <w:tcMar/>
          </w:tcPr>
          <w:p w:rsidR="2F6E90F1" w:rsidP="68AF7E2B" w:rsidRDefault="2F6E90F1" w14:paraId="5E43A294" w14:textId="5E837DE5"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68AF7E2B" w:rsidR="2F6E90F1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664" w:type="dxa"/>
            <w:tcMar/>
          </w:tcPr>
          <w:p w:rsidR="2F6E90F1" w:rsidP="68AF7E2B" w:rsidRDefault="2F6E90F1" w14:paraId="3FF68FDA" w14:textId="78429697"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68AF7E2B" w:rsidR="2F6E90F1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656" w:type="dxa"/>
            <w:tcMar/>
          </w:tcPr>
          <w:p w:rsidR="2F6E90F1" w:rsidP="68AF7E2B" w:rsidRDefault="2F6E90F1" w14:paraId="0D8D27E1" w14:textId="6E153C38"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68AF7E2B" w:rsidR="2F6E90F1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803" w:type="dxa"/>
            <w:tcMar/>
          </w:tcPr>
          <w:p w:rsidR="2F6E90F1" w:rsidP="68AF7E2B" w:rsidRDefault="2F6E90F1" w14:paraId="4A5B6FA2" w14:textId="035E7572"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68AF7E2B" w:rsidR="2F6E90F1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980" w:type="dxa"/>
            <w:tcMar/>
          </w:tcPr>
          <w:p w:rsidR="2F6E90F1" w:rsidP="68AF7E2B" w:rsidRDefault="2F6E90F1" w14:paraId="2679E543" w14:textId="1EB7A58E">
            <w:pPr>
              <w:pStyle w:val="Normal"/>
              <w:rPr>
                <w:rFonts w:ascii="Times New Roman" w:hAnsi="Times New Roman" w:cs="Times New Roman"/>
                <w:color w:val="000000" w:themeColor="text1" w:themeTint="FF" w:themeShade="FF"/>
                <w:sz w:val="12"/>
                <w:szCs w:val="12"/>
              </w:rPr>
            </w:pPr>
            <w:r w:rsidRPr="68AF7E2B" w:rsidR="2F6E90F1">
              <w:rPr>
                <w:rFonts w:ascii="Times New Roman" w:hAnsi="Times New Roman" w:cs="Times New Roman"/>
                <w:color w:val="000000" w:themeColor="text1" w:themeTint="FF" w:themeShade="FF"/>
                <w:sz w:val="12"/>
                <w:szCs w:val="12"/>
              </w:rPr>
              <w:t>█ █ █ █ █ ▄</w:t>
            </w:r>
          </w:p>
          <w:p w:rsidR="68AF7E2B" w:rsidP="68AF7E2B" w:rsidRDefault="68AF7E2B" w14:paraId="52F9F975" w14:textId="2B275416">
            <w:pPr>
              <w:pStyle w:val="Normal"/>
              <w:rPr>
                <w:rFonts w:ascii="Times New Roman" w:hAnsi="Times New Roman" w:cs="Times New Roman"/>
                <w:color w:val="000000" w:themeColor="text1" w:themeTint="FF" w:themeShade="FF"/>
                <w:sz w:val="12"/>
                <w:szCs w:val="12"/>
              </w:rPr>
            </w:pPr>
          </w:p>
        </w:tc>
      </w:tr>
      <w:tr w:rsidRPr="006124E7" w:rsidR="00520A47" w:rsidTr="11D2DFCE" w14:paraId="27415CDB" w14:textId="77777777">
        <w:tc>
          <w:tcPr>
            <w:tcW w:w="649" w:type="pct"/>
            <w:tcMar/>
          </w:tcPr>
          <w:p w:rsidRPr="006124E7" w:rsidR="00520A47" w:rsidP="00F07BA0" w:rsidRDefault="00520A47" w14:paraId="69C3D073" w14:textId="06CF11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Davies et al., 2016</w:t>
            </w:r>
          </w:p>
        </w:tc>
        <w:tc>
          <w:tcPr>
            <w:tcW w:w="500" w:type="pct"/>
            <w:tcMar/>
          </w:tcPr>
          <w:p w:rsidRPr="006124E7" w:rsidR="00520A47" w:rsidP="00F07BA0" w:rsidRDefault="00B71A81" w14:paraId="1820C098" w14:textId="617F7DD4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11D2DFCE" w:rsidR="00B71A81">
              <w:rPr>
                <w:rFonts w:ascii="Segoe UI Emoji" w:hAnsi="Segoe UI Emoji" w:eastAsia="Segoe UI Emoji" w:cs="Segoe UI Emoji"/>
              </w:rPr>
              <w:t>♦</w:t>
            </w:r>
            <w:r w:rsidRPr="11D2DFCE" w:rsidR="00B71A81">
              <w:rPr>
                <w:rFonts w:ascii="Segoe UI Emoji" w:hAnsi="Segoe UI Emoji" w:eastAsia="Segoe UI Emoji" w:cs="Segoe UI Emoji"/>
              </w:rPr>
              <w:t>♦</w:t>
            </w:r>
            <w:r w:rsidRPr="11D2DFCE" w:rsidR="6E0D2DBE">
              <w:rPr>
                <w:rFonts w:ascii="Segoe UI Emoji" w:hAnsi="Segoe UI Emoji" w:eastAsia="Segoe UI Emoji" w:cs="Segoe UI Emoji"/>
              </w:rPr>
              <w:t xml:space="preserve"> </w:t>
            </w:r>
            <w:r w:rsidRPr="11D2DFCE" w:rsidR="00242B56">
              <w:rPr>
                <w:rFonts w:ascii="Segoe UI Emoji" w:hAnsi="Segoe UI Emoji" w:eastAsia="Segoe UI Emoji" w:cs="Segoe UI Emoji"/>
              </w:rPr>
              <w:t>♦</w:t>
            </w:r>
          </w:p>
        </w:tc>
        <w:tc>
          <w:tcPr>
            <w:tcW w:w="579" w:type="pct"/>
            <w:tcMar/>
          </w:tcPr>
          <w:p w:rsidRPr="006124E7" w:rsidR="00520A47" w:rsidP="00F07BA0" w:rsidRDefault="00B71A81" w14:paraId="3B894183" w14:textId="252943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11D2DFCE" w:rsidR="61A767AE">
              <w:rPr>
                <w:rFonts w:ascii="Times New Roman" w:hAnsi="Times New Roman" w:cs="Times New Roman"/>
                <w:sz w:val="12"/>
                <w:szCs w:val="12"/>
              </w:rPr>
              <w:t xml:space="preserve">1.3 can’t tell, </w:t>
            </w:r>
            <w:r w:rsidRPr="11D2DFCE" w:rsidR="00B71A81">
              <w:rPr>
                <w:rFonts w:ascii="Times New Roman" w:hAnsi="Times New Roman" w:cs="Times New Roman"/>
                <w:sz w:val="12"/>
                <w:szCs w:val="12"/>
              </w:rPr>
              <w:t>1.4 not met</w:t>
            </w:r>
          </w:p>
        </w:tc>
        <w:tc>
          <w:tcPr>
            <w:tcW w:w="331" w:type="pct"/>
            <w:tcMar/>
          </w:tcPr>
          <w:p w:rsidRPr="006124E7" w:rsidR="00520A47" w:rsidP="00F07BA0" w:rsidRDefault="003857DB" w14:paraId="1BA32492" w14:textId="375855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25" w:type="pct"/>
            <w:tcMar/>
          </w:tcPr>
          <w:p w:rsidRPr="006124E7" w:rsidR="00520A47" w:rsidP="00F07BA0" w:rsidRDefault="001B5A42" w14:paraId="5CBEB0AE" w14:textId="6EA1493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96" w:type="pct"/>
            <w:tcMar/>
          </w:tcPr>
          <w:p w:rsidRPr="006124E7" w:rsidR="00520A47" w:rsidP="00F07BA0" w:rsidRDefault="001B5A42" w14:paraId="1A8CF388" w14:textId="3C82EC5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485" w:type="pct"/>
            <w:tcMar/>
          </w:tcPr>
          <w:p w:rsidRPr="006124E7" w:rsidR="00520A47" w:rsidP="00F07BA0" w:rsidRDefault="001B5A42" w14:paraId="2C676699" w14:textId="05B0CCC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74" w:type="pct"/>
            <w:tcMar/>
          </w:tcPr>
          <w:p w:rsidRPr="006124E7" w:rsidR="00520A47" w:rsidP="00F07BA0" w:rsidRDefault="001B5A42" w14:paraId="15D7CC48" w14:textId="6AAB95B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61" w:type="pct"/>
            <w:tcMar/>
          </w:tcPr>
          <w:p w:rsidRPr="006124E7" w:rsidR="00520A47" w:rsidP="00F07BA0" w:rsidRDefault="00194203" w14:paraId="12C4B1B0" w14:textId="1C86FBF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446" w:type="pct"/>
            <w:tcMar/>
          </w:tcPr>
          <w:p w:rsidRPr="006124E7" w:rsidR="00520A47" w:rsidP="00F07BA0" w:rsidRDefault="00194203" w14:paraId="1EE16403" w14:textId="017E0BA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554" w:type="pct"/>
            <w:tcMar/>
          </w:tcPr>
          <w:p w:rsidRPr="006124E7" w:rsidR="00520A47" w:rsidP="00F07BA0" w:rsidRDefault="00194203" w14:paraId="47C68DF9" w14:textId="1E810823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█ █ █ █</w:t>
            </w:r>
          </w:p>
        </w:tc>
      </w:tr>
      <w:tr w:rsidRPr="006124E7" w:rsidR="00C63F1C" w:rsidTr="11D2DFCE" w14:paraId="0E4D97FB" w14:textId="77777777">
        <w:tc>
          <w:tcPr>
            <w:tcW w:w="649" w:type="pct"/>
            <w:tcMar/>
          </w:tcPr>
          <w:p w:rsidRPr="006124E7" w:rsidR="00C63F1C" w:rsidP="00F07BA0" w:rsidRDefault="00C63F1C" w14:paraId="7F230DC8" w14:textId="169C19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Dodd et al., 2022</w:t>
            </w:r>
          </w:p>
        </w:tc>
        <w:tc>
          <w:tcPr>
            <w:tcW w:w="500" w:type="pct"/>
            <w:tcMar/>
          </w:tcPr>
          <w:p w:rsidRPr="006124E7" w:rsidR="00C63F1C" w:rsidP="00F07BA0" w:rsidRDefault="00EC15E8" w14:paraId="7ED4ADCF" w14:textId="0BCDC42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</w:p>
        </w:tc>
        <w:tc>
          <w:tcPr>
            <w:tcW w:w="579" w:type="pct"/>
            <w:tcMar/>
          </w:tcPr>
          <w:p w:rsidRPr="006124E7" w:rsidR="00C63F1C" w:rsidP="00F07BA0" w:rsidRDefault="00EC15E8" w14:paraId="401CDDA7" w14:textId="4F0D5D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5.2, 5.5 not met</w:t>
            </w:r>
          </w:p>
        </w:tc>
        <w:tc>
          <w:tcPr>
            <w:tcW w:w="331" w:type="pct"/>
            <w:tcMar/>
          </w:tcPr>
          <w:p w:rsidRPr="006124E7" w:rsidR="00C63F1C" w:rsidP="00F07BA0" w:rsidRDefault="005A01F8" w14:paraId="2E702876" w14:textId="2829343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25" w:type="pct"/>
            <w:tcMar/>
          </w:tcPr>
          <w:p w:rsidRPr="006124E7" w:rsidR="00C63F1C" w:rsidP="00F07BA0" w:rsidRDefault="005A01F8" w14:paraId="1FCCF3B6" w14:textId="4FC5DA5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96" w:type="pct"/>
            <w:tcMar/>
          </w:tcPr>
          <w:p w:rsidRPr="006124E7" w:rsidR="00C63F1C" w:rsidP="00F07BA0" w:rsidRDefault="005A01F8" w14:paraId="14AE537A" w14:textId="7456CFD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485" w:type="pct"/>
            <w:tcMar/>
          </w:tcPr>
          <w:p w:rsidRPr="006124E7" w:rsidR="00C63F1C" w:rsidP="00F07BA0" w:rsidRDefault="005A01F8" w14:paraId="7EC5384C" w14:textId="4171465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74" w:type="pct"/>
            <w:tcMar/>
          </w:tcPr>
          <w:p w:rsidRPr="006124E7" w:rsidR="00C63F1C" w:rsidP="00F07BA0" w:rsidRDefault="005A01F8" w14:paraId="6F0DB8AA" w14:textId="7009A62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61" w:type="pct"/>
            <w:tcMar/>
          </w:tcPr>
          <w:p w:rsidRPr="006124E7" w:rsidR="00C63F1C" w:rsidP="00F07BA0" w:rsidRDefault="005A01F8" w14:paraId="7C7231BD" w14:textId="6F43EF0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446" w:type="pct"/>
            <w:tcMar/>
          </w:tcPr>
          <w:p w:rsidRPr="006124E7" w:rsidR="00C63F1C" w:rsidP="00F07BA0" w:rsidRDefault="005A01F8" w14:paraId="43EB13B9" w14:textId="3D379AA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554" w:type="pct"/>
            <w:tcMar/>
          </w:tcPr>
          <w:p w:rsidRPr="006124E7" w:rsidR="00C63F1C" w:rsidP="00F07BA0" w:rsidRDefault="005A01F8" w14:paraId="2C6087FC" w14:textId="5025BD14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█ █ █ █ █</w:t>
            </w:r>
          </w:p>
        </w:tc>
      </w:tr>
      <w:tr w:rsidRPr="006124E7" w:rsidR="00F07BA0" w:rsidTr="11D2DFCE" w14:paraId="60AE2C38" w14:textId="77777777">
        <w:tc>
          <w:tcPr>
            <w:tcW w:w="649" w:type="pct"/>
            <w:tcMar/>
          </w:tcPr>
          <w:p w:rsidRPr="006124E7" w:rsidR="00F07BA0" w:rsidP="00F07BA0" w:rsidRDefault="00F07BA0" w14:paraId="743E5044" w14:textId="22AFD3D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Egan et al., 2023</w:t>
            </w:r>
          </w:p>
        </w:tc>
        <w:tc>
          <w:tcPr>
            <w:tcW w:w="500" w:type="pct"/>
            <w:tcMar/>
          </w:tcPr>
          <w:p w:rsidRPr="006124E7" w:rsidR="00F07BA0" w:rsidP="00F07BA0" w:rsidRDefault="00F07BA0" w14:paraId="159A2ABB" w14:textId="308AC792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</w:p>
        </w:tc>
        <w:tc>
          <w:tcPr>
            <w:tcW w:w="579" w:type="pct"/>
            <w:tcMar/>
          </w:tcPr>
          <w:p w:rsidRPr="006124E7" w:rsidR="00F07BA0" w:rsidP="00F07BA0" w:rsidRDefault="00F07BA0" w14:paraId="5665FC4F" w14:textId="54BB4EB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All criteria met</w:t>
            </w:r>
          </w:p>
        </w:tc>
        <w:tc>
          <w:tcPr>
            <w:tcW w:w="331" w:type="pct"/>
            <w:tcMar/>
          </w:tcPr>
          <w:p w:rsidRPr="006124E7" w:rsidR="00F07BA0" w:rsidP="00F07BA0" w:rsidRDefault="00F07BA0" w14:paraId="218D3B44" w14:textId="0E3F512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25" w:type="pct"/>
            <w:tcMar/>
          </w:tcPr>
          <w:p w:rsidRPr="006124E7" w:rsidR="00F07BA0" w:rsidP="00F07BA0" w:rsidRDefault="00F07BA0" w14:paraId="42276E01" w14:textId="2E1A408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96" w:type="pct"/>
            <w:tcMar/>
          </w:tcPr>
          <w:p w:rsidRPr="006124E7" w:rsidR="00F07BA0" w:rsidP="00F07BA0" w:rsidRDefault="00F07BA0" w14:paraId="7DB3EF15" w14:textId="402A6DA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485" w:type="pct"/>
            <w:tcMar/>
          </w:tcPr>
          <w:p w:rsidRPr="006124E7" w:rsidR="00F07BA0" w:rsidP="00F07BA0" w:rsidRDefault="00F07BA0" w14:paraId="7AE7E6D8" w14:textId="36BEA8F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74" w:type="pct"/>
            <w:tcMar/>
          </w:tcPr>
          <w:p w:rsidRPr="006124E7" w:rsidR="00F07BA0" w:rsidP="00F07BA0" w:rsidRDefault="00F07BA0" w14:paraId="2D8FF42A" w14:textId="4B64F62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61" w:type="pct"/>
            <w:tcMar/>
          </w:tcPr>
          <w:p w:rsidRPr="006124E7" w:rsidR="00F07BA0" w:rsidP="00F07BA0" w:rsidRDefault="00F07BA0" w14:paraId="0696C74D" w14:textId="7B43272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446" w:type="pct"/>
            <w:tcMar/>
          </w:tcPr>
          <w:p w:rsidRPr="006124E7" w:rsidR="00F07BA0" w:rsidP="00F07BA0" w:rsidRDefault="00F07BA0" w14:paraId="616898DB" w14:textId="5A41005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554" w:type="pct"/>
            <w:tcMar/>
          </w:tcPr>
          <w:p w:rsidRPr="006124E7" w:rsidR="00F07BA0" w:rsidP="00F07BA0" w:rsidRDefault="00F07BA0" w14:paraId="04BCF921" w14:textId="3B44F62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█ █ █ █ █</w:t>
            </w:r>
          </w:p>
        </w:tc>
      </w:tr>
      <w:tr w:rsidRPr="006124E7" w:rsidR="00360E67" w:rsidTr="11D2DFCE" w14:paraId="305495E6" w14:textId="77777777">
        <w:tc>
          <w:tcPr>
            <w:tcW w:w="649" w:type="pct"/>
            <w:tcMar/>
          </w:tcPr>
          <w:p w:rsidRPr="006124E7" w:rsidR="00360E67" w:rsidP="00360E67" w:rsidRDefault="00360E67" w14:paraId="096E14E9" w14:textId="28285D4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Goeman et al., 2017</w:t>
            </w:r>
          </w:p>
        </w:tc>
        <w:tc>
          <w:tcPr>
            <w:tcW w:w="500" w:type="pct"/>
            <w:tcMar/>
          </w:tcPr>
          <w:p w:rsidRPr="006124E7" w:rsidR="00360E67" w:rsidP="00360E67" w:rsidRDefault="00360E67" w14:paraId="5F24EE08" w14:textId="0C380A9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</w:p>
        </w:tc>
        <w:tc>
          <w:tcPr>
            <w:tcW w:w="579" w:type="pct"/>
            <w:tcMar/>
          </w:tcPr>
          <w:p w:rsidRPr="006124E7" w:rsidR="00360E67" w:rsidP="00360E67" w:rsidRDefault="00360E67" w14:paraId="26CC9C5F" w14:textId="4F04A05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All criteria met</w:t>
            </w:r>
          </w:p>
        </w:tc>
        <w:tc>
          <w:tcPr>
            <w:tcW w:w="331" w:type="pct"/>
            <w:tcMar/>
          </w:tcPr>
          <w:p w:rsidRPr="006124E7" w:rsidR="00360E67" w:rsidP="00360E67" w:rsidRDefault="00360E67" w14:paraId="1297BED5" w14:textId="41E26C3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25" w:type="pct"/>
            <w:tcMar/>
          </w:tcPr>
          <w:p w:rsidRPr="006124E7" w:rsidR="00360E67" w:rsidP="00360E67" w:rsidRDefault="00360E67" w14:paraId="6280AE72" w14:textId="265E982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96" w:type="pct"/>
            <w:tcMar/>
          </w:tcPr>
          <w:p w:rsidRPr="006124E7" w:rsidR="00360E67" w:rsidP="00360E67" w:rsidRDefault="00360E67" w14:paraId="7DB126AC" w14:textId="15FFFB0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485" w:type="pct"/>
            <w:tcMar/>
          </w:tcPr>
          <w:p w:rsidRPr="006124E7" w:rsidR="00360E67" w:rsidP="00360E67" w:rsidRDefault="00360E67" w14:paraId="10259DD5" w14:textId="184DA30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74" w:type="pct"/>
            <w:tcMar/>
          </w:tcPr>
          <w:p w:rsidRPr="006124E7" w:rsidR="00360E67" w:rsidP="00360E67" w:rsidRDefault="00360E67" w14:paraId="0E24A5E9" w14:textId="7574A79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61" w:type="pct"/>
            <w:tcMar/>
          </w:tcPr>
          <w:p w:rsidRPr="006124E7" w:rsidR="00360E67" w:rsidP="00360E67" w:rsidRDefault="00360E67" w14:paraId="2EFD9198" w14:textId="174F7BA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446" w:type="pct"/>
            <w:tcMar/>
          </w:tcPr>
          <w:p w:rsidRPr="006124E7" w:rsidR="00360E67" w:rsidP="00360E67" w:rsidRDefault="00360E67" w14:paraId="50C745AA" w14:textId="5F48212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554" w:type="pct"/>
            <w:tcMar/>
          </w:tcPr>
          <w:p w:rsidRPr="006124E7" w:rsidR="00360E67" w:rsidP="00360E67" w:rsidRDefault="00360E67" w14:paraId="07C8759C" w14:textId="7575DE2C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█ █ █ █ █</w:t>
            </w:r>
          </w:p>
        </w:tc>
      </w:tr>
      <w:tr w:rsidRPr="006124E7" w:rsidR="00F86C1E" w:rsidTr="11D2DFCE" w14:paraId="299F2F65" w14:textId="77777777">
        <w:tc>
          <w:tcPr>
            <w:tcW w:w="649" w:type="pct"/>
            <w:tcMar/>
          </w:tcPr>
          <w:p w:rsidRPr="006124E7" w:rsidR="00F86C1E" w:rsidP="00360E67" w:rsidRDefault="00F86C1E" w14:paraId="3DC98EF3" w14:textId="69A3C0E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Hackett et al., 2018</w:t>
            </w:r>
          </w:p>
        </w:tc>
        <w:tc>
          <w:tcPr>
            <w:tcW w:w="500" w:type="pct"/>
            <w:tcMar/>
          </w:tcPr>
          <w:p w:rsidRPr="006124E7" w:rsidR="00F86C1E" w:rsidP="00360E67" w:rsidRDefault="00F86C1E" w14:paraId="787DD372" w14:textId="331E04E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</w:p>
        </w:tc>
        <w:tc>
          <w:tcPr>
            <w:tcW w:w="579" w:type="pct"/>
            <w:tcMar/>
          </w:tcPr>
          <w:p w:rsidRPr="006124E7" w:rsidR="00F86C1E" w:rsidP="00360E67" w:rsidRDefault="000C3914" w14:paraId="0E25AE15" w14:textId="28E681C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All criteria met</w:t>
            </w:r>
          </w:p>
        </w:tc>
        <w:tc>
          <w:tcPr>
            <w:tcW w:w="331" w:type="pct"/>
            <w:tcMar/>
          </w:tcPr>
          <w:p w:rsidRPr="006124E7" w:rsidR="00F86C1E" w:rsidP="00360E67" w:rsidRDefault="00D948CA" w14:paraId="5694243C" w14:textId="368534F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25" w:type="pct"/>
            <w:tcMar/>
          </w:tcPr>
          <w:p w:rsidRPr="006124E7" w:rsidR="00F86C1E" w:rsidP="00360E67" w:rsidRDefault="00D948CA" w14:paraId="0C3EEC04" w14:textId="2F4D969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96" w:type="pct"/>
            <w:tcMar/>
          </w:tcPr>
          <w:p w:rsidRPr="006124E7" w:rsidR="00F86C1E" w:rsidP="00360E67" w:rsidRDefault="00D948CA" w14:paraId="64F0FD3D" w14:textId="4E95D9F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485" w:type="pct"/>
            <w:tcMar/>
          </w:tcPr>
          <w:p w:rsidRPr="006124E7" w:rsidR="00F86C1E" w:rsidP="00360E67" w:rsidRDefault="00D948CA" w14:paraId="0C2FF850" w14:textId="65D6E54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74" w:type="pct"/>
            <w:tcMar/>
          </w:tcPr>
          <w:p w:rsidRPr="006124E7" w:rsidR="00F86C1E" w:rsidP="00360E67" w:rsidRDefault="00D948CA" w14:paraId="2755BECD" w14:textId="00263F1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61" w:type="pct"/>
            <w:tcMar/>
          </w:tcPr>
          <w:p w:rsidRPr="006124E7" w:rsidR="00F86C1E" w:rsidP="00360E67" w:rsidRDefault="00D948CA" w14:paraId="1F85789F" w14:textId="564E2F1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446" w:type="pct"/>
            <w:tcMar/>
          </w:tcPr>
          <w:p w:rsidRPr="006124E7" w:rsidR="00F86C1E" w:rsidP="00360E67" w:rsidRDefault="00D948CA" w14:paraId="5E711D70" w14:textId="10715CE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554" w:type="pct"/>
            <w:tcMar/>
          </w:tcPr>
          <w:p w:rsidRPr="006124E7" w:rsidR="00F86C1E" w:rsidP="00360E67" w:rsidRDefault="00D948CA" w14:paraId="34833BF0" w14:textId="578ADC4C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█ █ █ █</w:t>
            </w:r>
          </w:p>
        </w:tc>
      </w:tr>
      <w:tr w:rsidRPr="006124E7" w:rsidR="00360E67" w:rsidTr="11D2DFCE" w14:paraId="046E8436" w14:textId="77777777">
        <w:tc>
          <w:tcPr>
            <w:tcW w:w="649" w:type="pct"/>
            <w:tcMar/>
          </w:tcPr>
          <w:p w:rsidRPr="006124E7" w:rsidR="00360E67" w:rsidP="00360E67" w:rsidRDefault="00360E67" w14:paraId="71C875A7" w14:textId="708930E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Higgins et al., 2017</w:t>
            </w:r>
          </w:p>
        </w:tc>
        <w:tc>
          <w:tcPr>
            <w:tcW w:w="500" w:type="pct"/>
            <w:tcMar/>
          </w:tcPr>
          <w:p w:rsidRPr="006124E7" w:rsidR="00360E67" w:rsidP="00360E67" w:rsidRDefault="00360E67" w14:paraId="32566EEC" w14:textId="5032AF29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</w:p>
        </w:tc>
        <w:tc>
          <w:tcPr>
            <w:tcW w:w="579" w:type="pct"/>
            <w:tcMar/>
          </w:tcPr>
          <w:p w:rsidRPr="006124E7" w:rsidR="00360E67" w:rsidP="00360E67" w:rsidRDefault="00360E67" w14:paraId="38EA12E6" w14:textId="57D87DC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All criteria met</w:t>
            </w:r>
          </w:p>
        </w:tc>
        <w:tc>
          <w:tcPr>
            <w:tcW w:w="331" w:type="pct"/>
            <w:tcMar/>
          </w:tcPr>
          <w:p w:rsidRPr="006124E7" w:rsidR="00360E67" w:rsidP="00360E67" w:rsidRDefault="00360E67" w14:paraId="06E3E01E" w14:textId="275D69D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25" w:type="pct"/>
            <w:tcMar/>
          </w:tcPr>
          <w:p w:rsidRPr="006124E7" w:rsidR="00360E67" w:rsidP="00360E67" w:rsidRDefault="00360E67" w14:paraId="6F199B37" w14:textId="45B27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96" w:type="pct"/>
            <w:tcMar/>
          </w:tcPr>
          <w:p w:rsidRPr="006124E7" w:rsidR="00360E67" w:rsidP="00360E67" w:rsidRDefault="00360E67" w14:paraId="44646F49" w14:textId="69E5AC8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485" w:type="pct"/>
            <w:tcMar/>
          </w:tcPr>
          <w:p w:rsidRPr="006124E7" w:rsidR="00360E67" w:rsidP="00360E67" w:rsidRDefault="00360E67" w14:paraId="5C0E2958" w14:textId="2B1805B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74" w:type="pct"/>
            <w:tcMar/>
          </w:tcPr>
          <w:p w:rsidRPr="006124E7" w:rsidR="00360E67" w:rsidP="00360E67" w:rsidRDefault="00360E67" w14:paraId="26550F67" w14:textId="53A10FE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61" w:type="pct"/>
            <w:tcMar/>
          </w:tcPr>
          <w:p w:rsidRPr="006124E7" w:rsidR="00360E67" w:rsidP="00360E67" w:rsidRDefault="00360E67" w14:paraId="283CB49E" w14:textId="64ED095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446" w:type="pct"/>
            <w:tcMar/>
          </w:tcPr>
          <w:p w:rsidRPr="006124E7" w:rsidR="00360E67" w:rsidP="00360E67" w:rsidRDefault="00360E67" w14:paraId="3BE9CED7" w14:textId="748CD77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554" w:type="pct"/>
            <w:tcMar/>
          </w:tcPr>
          <w:p w:rsidRPr="006124E7" w:rsidR="00360E67" w:rsidP="00360E67" w:rsidRDefault="00360E67" w14:paraId="13B0E5D9" w14:textId="26261AF7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█ █ █ █ █</w:t>
            </w:r>
          </w:p>
        </w:tc>
      </w:tr>
      <w:tr w:rsidRPr="006124E7" w:rsidR="00360E67" w:rsidTr="11D2DFCE" w14:paraId="1D567E96" w14:textId="77777777">
        <w:tc>
          <w:tcPr>
            <w:tcW w:w="649" w:type="pct"/>
            <w:tcMar/>
          </w:tcPr>
          <w:p w:rsidRPr="006124E7" w:rsidR="00360E67" w:rsidP="00360E67" w:rsidRDefault="00360E67" w14:paraId="0BB113BB" w14:textId="69B390B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Jerwood, 2019</w:t>
            </w:r>
          </w:p>
        </w:tc>
        <w:tc>
          <w:tcPr>
            <w:tcW w:w="500" w:type="pct"/>
            <w:tcMar/>
          </w:tcPr>
          <w:p w:rsidRPr="006124E7" w:rsidR="00360E67" w:rsidP="00360E67" w:rsidRDefault="00360E67" w14:paraId="234E958C" w14:textId="6CFE37EC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</w:p>
        </w:tc>
        <w:tc>
          <w:tcPr>
            <w:tcW w:w="579" w:type="pct"/>
            <w:tcMar/>
          </w:tcPr>
          <w:p w:rsidRPr="006124E7" w:rsidR="00360E67" w:rsidP="00360E67" w:rsidRDefault="00360E67" w14:paraId="18CBE092" w14:textId="56166D6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All criteria met</w:t>
            </w:r>
          </w:p>
        </w:tc>
        <w:tc>
          <w:tcPr>
            <w:tcW w:w="331" w:type="pct"/>
            <w:tcMar/>
          </w:tcPr>
          <w:p w:rsidRPr="006124E7" w:rsidR="00360E67" w:rsidP="00360E67" w:rsidRDefault="00360E67" w14:paraId="60730A2B" w14:textId="2203A55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25" w:type="pct"/>
            <w:tcMar/>
          </w:tcPr>
          <w:p w:rsidRPr="006124E7" w:rsidR="00360E67" w:rsidP="00360E67" w:rsidRDefault="00360E67" w14:paraId="3859F840" w14:textId="00E9CD9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96" w:type="pct"/>
            <w:tcMar/>
          </w:tcPr>
          <w:p w:rsidRPr="006124E7" w:rsidR="00360E67" w:rsidP="00360E67" w:rsidRDefault="00360E67" w14:paraId="6E9586EA" w14:textId="248130C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485" w:type="pct"/>
            <w:tcMar/>
          </w:tcPr>
          <w:p w:rsidRPr="006124E7" w:rsidR="00360E67" w:rsidP="00360E67" w:rsidRDefault="00360E67" w14:paraId="7965ACC6" w14:textId="0B387BF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74" w:type="pct"/>
            <w:tcMar/>
          </w:tcPr>
          <w:p w:rsidRPr="006124E7" w:rsidR="00360E67" w:rsidP="00360E67" w:rsidRDefault="00360E67" w14:paraId="4CA22C2D" w14:textId="10F7760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61" w:type="pct"/>
            <w:tcMar/>
          </w:tcPr>
          <w:p w:rsidRPr="006124E7" w:rsidR="00360E67" w:rsidP="00360E67" w:rsidRDefault="00360E67" w14:paraId="0485AB1E" w14:textId="00779F7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446" w:type="pct"/>
            <w:tcMar/>
          </w:tcPr>
          <w:p w:rsidRPr="006124E7" w:rsidR="00360E67" w:rsidP="00360E67" w:rsidRDefault="00360E67" w14:paraId="17025F8A" w14:textId="082E04F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554" w:type="pct"/>
            <w:tcMar/>
          </w:tcPr>
          <w:p w:rsidRPr="006124E7" w:rsidR="00360E67" w:rsidP="00360E67" w:rsidRDefault="00360E67" w14:paraId="5117E91B" w14:textId="60A9F79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█ █ █ █ █</w:t>
            </w:r>
          </w:p>
        </w:tc>
      </w:tr>
      <w:tr w:rsidR="68AF7E2B" w:rsidTr="11D2DFCE" w14:paraId="170D5F5A">
        <w:trPr>
          <w:trHeight w:val="300"/>
        </w:trPr>
        <w:tc>
          <w:tcPr>
            <w:tcW w:w="1160" w:type="dxa"/>
            <w:tcMar/>
          </w:tcPr>
          <w:p w:rsidR="07B5AD35" w:rsidP="68AF7E2B" w:rsidRDefault="07B5AD35" w14:paraId="3C28641A" w14:textId="67DD7324"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 w:rsidRPr="68AF7E2B" w:rsidR="07B5AD35">
              <w:rPr>
                <w:rFonts w:ascii="Times New Roman" w:hAnsi="Times New Roman" w:cs="Times New Roman"/>
                <w:sz w:val="12"/>
                <w:szCs w:val="12"/>
              </w:rPr>
              <w:t>Kaur et al., 2024</w:t>
            </w:r>
          </w:p>
        </w:tc>
        <w:tc>
          <w:tcPr>
            <w:tcW w:w="937" w:type="dxa"/>
            <w:tcMar/>
          </w:tcPr>
          <w:p w:rsidR="07B5AD35" w:rsidP="68AF7E2B" w:rsidRDefault="07B5AD35" w14:noSpellErr="1" w14:paraId="288A253A" w14:textId="6CFE37EC">
            <w:pPr>
              <w:rPr>
                <w:rFonts w:ascii="Times New Roman" w:hAnsi="Times New Roman" w:cs="Times New Roman"/>
                <w:color w:val="000000" w:themeColor="text1" w:themeTint="FF" w:themeShade="FF"/>
                <w:sz w:val="12"/>
                <w:szCs w:val="12"/>
              </w:rPr>
            </w:pPr>
            <w:r w:rsidRPr="68AF7E2B" w:rsidR="07B5AD35">
              <w:rPr>
                <w:rFonts w:ascii="Segoe UI Emoji" w:hAnsi="Segoe UI Emoji" w:eastAsia="Segoe UI Emoji" w:cs="Segoe UI Emoji"/>
              </w:rPr>
              <w:t>♦♦♦♦♦</w:t>
            </w:r>
          </w:p>
          <w:p w:rsidR="68AF7E2B" w:rsidP="68AF7E2B" w:rsidRDefault="68AF7E2B" w14:paraId="22B00E45" w14:textId="39C63770">
            <w:pPr>
              <w:pStyle w:val="Normal"/>
              <w:rPr>
                <w:rFonts w:ascii="Segoe UI Emoji" w:hAnsi="Segoe UI Emoji" w:eastAsia="Segoe UI Emoji" w:cs="Segoe UI Emoji"/>
              </w:rPr>
            </w:pPr>
          </w:p>
        </w:tc>
        <w:tc>
          <w:tcPr>
            <w:tcW w:w="1033" w:type="dxa"/>
            <w:tcMar/>
          </w:tcPr>
          <w:p w:rsidR="07B5AD35" w:rsidP="68AF7E2B" w:rsidRDefault="07B5AD35" w14:paraId="465E4318" w14:textId="490FE753"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 w:rsidRPr="68AF7E2B" w:rsidR="07B5AD35">
              <w:rPr>
                <w:rFonts w:ascii="Times New Roman" w:hAnsi="Times New Roman" w:cs="Times New Roman"/>
                <w:sz w:val="12"/>
                <w:szCs w:val="12"/>
              </w:rPr>
              <w:t>All criteria met</w:t>
            </w:r>
          </w:p>
        </w:tc>
        <w:tc>
          <w:tcPr>
            <w:tcW w:w="650" w:type="dxa"/>
            <w:tcMar/>
          </w:tcPr>
          <w:p w:rsidR="07B5AD35" w:rsidP="68AF7E2B" w:rsidRDefault="07B5AD35" w14:paraId="605744C9" w14:textId="6FD34909"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68AF7E2B" w:rsidR="07B5AD35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575" w:type="dxa"/>
            <w:tcMar/>
          </w:tcPr>
          <w:p w:rsidR="07B5AD35" w:rsidP="68AF7E2B" w:rsidRDefault="07B5AD35" w14:paraId="1C8B8B58" w14:textId="6E5C2E2E"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68AF7E2B" w:rsidR="07B5AD35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703" w:type="dxa"/>
            <w:tcMar/>
          </w:tcPr>
          <w:p w:rsidR="07B5AD35" w:rsidP="68AF7E2B" w:rsidRDefault="07B5AD35" w14:paraId="79B51A47" w14:textId="163095A8"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68AF7E2B" w:rsidR="07B5AD35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865" w:type="dxa"/>
            <w:tcMar/>
          </w:tcPr>
          <w:p w:rsidR="07B5AD35" w:rsidP="68AF7E2B" w:rsidRDefault="07B5AD35" w14:paraId="05279815" w14:textId="79E2C464"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68AF7E2B" w:rsidR="07B5AD35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664" w:type="dxa"/>
            <w:tcMar/>
          </w:tcPr>
          <w:p w:rsidR="07B5AD35" w:rsidP="68AF7E2B" w:rsidRDefault="07B5AD35" w14:paraId="781BB9BF" w14:textId="2F8C8F9C"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68AF7E2B" w:rsidR="07B5AD35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656" w:type="dxa"/>
            <w:tcMar/>
          </w:tcPr>
          <w:p w:rsidR="07B5AD35" w:rsidP="68AF7E2B" w:rsidRDefault="07B5AD35" w14:paraId="469427F8" w14:textId="3CF2218C"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68AF7E2B" w:rsidR="07B5AD35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803" w:type="dxa"/>
            <w:tcMar/>
          </w:tcPr>
          <w:p w:rsidR="07B5AD35" w:rsidP="68AF7E2B" w:rsidRDefault="07B5AD35" w14:paraId="17D934AC" w14:textId="3653ADB9"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68AF7E2B" w:rsidR="07B5AD35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980" w:type="dxa"/>
            <w:tcMar/>
          </w:tcPr>
          <w:p w:rsidR="07B5AD35" w:rsidP="68AF7E2B" w:rsidRDefault="07B5AD35" w14:paraId="35CA7DC9" w14:textId="1EB7A58E">
            <w:pPr>
              <w:pStyle w:val="Normal"/>
              <w:rPr>
                <w:rFonts w:ascii="Times New Roman" w:hAnsi="Times New Roman" w:cs="Times New Roman"/>
                <w:color w:val="000000" w:themeColor="text1" w:themeTint="FF" w:themeShade="FF"/>
                <w:sz w:val="12"/>
                <w:szCs w:val="12"/>
              </w:rPr>
            </w:pPr>
            <w:r w:rsidRPr="68AF7E2B" w:rsidR="07B5AD35">
              <w:rPr>
                <w:rFonts w:ascii="Times New Roman" w:hAnsi="Times New Roman" w:cs="Times New Roman"/>
                <w:color w:val="000000" w:themeColor="text1" w:themeTint="FF" w:themeShade="FF"/>
                <w:sz w:val="12"/>
                <w:szCs w:val="12"/>
              </w:rPr>
              <w:t>█ █ █ █ █ ▄</w:t>
            </w:r>
          </w:p>
          <w:p w:rsidR="68AF7E2B" w:rsidP="68AF7E2B" w:rsidRDefault="68AF7E2B" w14:paraId="5A7351B4" w14:textId="2B275416">
            <w:pPr>
              <w:pStyle w:val="Normal"/>
              <w:rPr>
                <w:rFonts w:ascii="Times New Roman" w:hAnsi="Times New Roman" w:cs="Times New Roman"/>
                <w:color w:val="000000" w:themeColor="text1" w:themeTint="FF" w:themeShade="FF"/>
                <w:sz w:val="12"/>
                <w:szCs w:val="12"/>
              </w:rPr>
            </w:pPr>
          </w:p>
          <w:p w:rsidR="68AF7E2B" w:rsidP="68AF7E2B" w:rsidRDefault="68AF7E2B" w14:paraId="36410646" w14:textId="50AAA26E">
            <w:pPr>
              <w:pStyle w:val="Normal"/>
              <w:rPr>
                <w:rFonts w:ascii="Times New Roman" w:hAnsi="Times New Roman" w:cs="Times New Roman"/>
                <w:color w:val="000000" w:themeColor="text1" w:themeTint="FF" w:themeShade="FF"/>
                <w:sz w:val="12"/>
                <w:szCs w:val="12"/>
              </w:rPr>
            </w:pPr>
          </w:p>
        </w:tc>
      </w:tr>
      <w:tr w:rsidR="68AF7E2B" w:rsidTr="11D2DFCE" w14:paraId="5278A879">
        <w:trPr>
          <w:trHeight w:val="300"/>
        </w:trPr>
        <w:tc>
          <w:tcPr>
            <w:tcW w:w="1160" w:type="dxa"/>
            <w:tcMar/>
          </w:tcPr>
          <w:p w:rsidR="07B5AD35" w:rsidP="68AF7E2B" w:rsidRDefault="07B5AD35" w14:paraId="5948ED36" w14:textId="36CC7CEF"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 w:rsidRPr="68AF7E2B" w:rsidR="07B5AD35">
              <w:rPr>
                <w:rFonts w:ascii="Times New Roman" w:hAnsi="Times New Roman" w:cs="Times New Roman"/>
                <w:sz w:val="12"/>
                <w:szCs w:val="12"/>
              </w:rPr>
              <w:t>Leadbitter et al., 2024</w:t>
            </w:r>
          </w:p>
        </w:tc>
        <w:tc>
          <w:tcPr>
            <w:tcW w:w="937" w:type="dxa"/>
            <w:tcMar/>
          </w:tcPr>
          <w:p w:rsidR="07B5AD35" w:rsidP="68AF7E2B" w:rsidRDefault="07B5AD35" w14:paraId="4891EB22" w14:textId="641593DD">
            <w:pPr>
              <w:pStyle w:val="Normal"/>
              <w:rPr>
                <w:rFonts w:ascii="Times New Roman" w:hAnsi="Times New Roman" w:cs="Times New Roman"/>
                <w:color w:val="000000" w:themeColor="text1" w:themeTint="FF" w:themeShade="FF"/>
                <w:sz w:val="12"/>
                <w:szCs w:val="12"/>
              </w:rPr>
            </w:pPr>
            <w:r w:rsidRPr="68AF7E2B" w:rsidR="07B5AD35">
              <w:rPr>
                <w:rFonts w:ascii="Segoe UI Emoji" w:hAnsi="Segoe UI Emoji" w:eastAsia="Segoe UI Emoji" w:cs="Segoe UI Emoji"/>
              </w:rPr>
              <w:t>♦♦♦♦</w:t>
            </w:r>
          </w:p>
        </w:tc>
        <w:tc>
          <w:tcPr>
            <w:tcW w:w="1033" w:type="dxa"/>
            <w:tcMar/>
          </w:tcPr>
          <w:p w:rsidR="07B5AD35" w:rsidP="68AF7E2B" w:rsidRDefault="07B5AD35" w14:paraId="62BC6731" w14:textId="2B6F8647"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 w:rsidRPr="68AF7E2B" w:rsidR="07B5AD35">
              <w:rPr>
                <w:rFonts w:ascii="Times New Roman" w:hAnsi="Times New Roman" w:cs="Times New Roman"/>
                <w:sz w:val="12"/>
                <w:szCs w:val="12"/>
              </w:rPr>
              <w:t>5.1 not met</w:t>
            </w:r>
          </w:p>
        </w:tc>
        <w:tc>
          <w:tcPr>
            <w:tcW w:w="650" w:type="dxa"/>
            <w:tcMar/>
          </w:tcPr>
          <w:p w:rsidR="07B5AD35" w:rsidP="68AF7E2B" w:rsidRDefault="07B5AD35" w14:paraId="2CD64110" w14:textId="7436A6EF"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68AF7E2B" w:rsidR="07B5AD35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575" w:type="dxa"/>
            <w:tcMar/>
          </w:tcPr>
          <w:p w:rsidR="07B5AD35" w:rsidP="68AF7E2B" w:rsidRDefault="07B5AD35" w14:paraId="25545B70" w14:textId="38695BE3"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68AF7E2B" w:rsidR="07B5AD35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703" w:type="dxa"/>
            <w:tcMar/>
          </w:tcPr>
          <w:p w:rsidR="07B5AD35" w:rsidP="68AF7E2B" w:rsidRDefault="07B5AD35" w14:paraId="2EE81DBD" w14:textId="2D94ABC3"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68AF7E2B" w:rsidR="07B5AD35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865" w:type="dxa"/>
            <w:tcMar/>
          </w:tcPr>
          <w:p w:rsidR="07B5AD35" w:rsidP="68AF7E2B" w:rsidRDefault="07B5AD35" w14:paraId="13150668" w14:textId="4CB04463"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68AF7E2B" w:rsidR="07B5AD35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664" w:type="dxa"/>
            <w:tcMar/>
          </w:tcPr>
          <w:p w:rsidR="07B5AD35" w:rsidP="68AF7E2B" w:rsidRDefault="07B5AD35" w14:paraId="34439B69" w14:textId="74E6AEF9"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68AF7E2B" w:rsidR="07B5AD35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656" w:type="dxa"/>
            <w:tcMar/>
          </w:tcPr>
          <w:p w:rsidR="07B5AD35" w:rsidP="68AF7E2B" w:rsidRDefault="07B5AD35" w14:paraId="486746F3" w14:textId="1911797D"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68AF7E2B" w:rsidR="07B5AD35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803" w:type="dxa"/>
            <w:tcMar/>
          </w:tcPr>
          <w:p w:rsidR="07B5AD35" w:rsidP="68AF7E2B" w:rsidRDefault="07B5AD35" w14:paraId="2E3166D3" w14:textId="715635AA"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68AF7E2B" w:rsidR="07B5AD35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980" w:type="dxa"/>
            <w:tcMar/>
          </w:tcPr>
          <w:p w:rsidR="07B5AD35" w:rsidP="68AF7E2B" w:rsidRDefault="07B5AD35" w14:paraId="0891B53C" w14:textId="027001FC">
            <w:pPr>
              <w:pStyle w:val="Normal"/>
              <w:rPr>
                <w:rFonts w:ascii="Times New Roman" w:hAnsi="Times New Roman" w:cs="Times New Roman"/>
                <w:color w:val="000000" w:themeColor="text1" w:themeTint="FF" w:themeShade="FF"/>
                <w:sz w:val="12"/>
                <w:szCs w:val="12"/>
              </w:rPr>
            </w:pPr>
            <w:r w:rsidRPr="68AF7E2B" w:rsidR="07B5AD35">
              <w:rPr>
                <w:rFonts w:ascii="Times New Roman" w:hAnsi="Times New Roman" w:cs="Times New Roman"/>
                <w:color w:val="000000" w:themeColor="text1" w:themeTint="FF" w:themeShade="FF"/>
                <w:sz w:val="12"/>
                <w:szCs w:val="12"/>
              </w:rPr>
              <w:t>█ █ █ █ █</w:t>
            </w:r>
          </w:p>
        </w:tc>
      </w:tr>
      <w:tr w:rsidRPr="006124E7" w:rsidR="00360E67" w:rsidTr="11D2DFCE" w14:paraId="0FED8F53" w14:textId="77777777">
        <w:tc>
          <w:tcPr>
            <w:tcW w:w="649" w:type="pct"/>
            <w:tcMar/>
          </w:tcPr>
          <w:p w:rsidRPr="006124E7" w:rsidR="00360E67" w:rsidP="00360E67" w:rsidRDefault="00360E67" w14:paraId="0C1D4184" w14:textId="626FE96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opes et al., 2016</w:t>
            </w:r>
          </w:p>
        </w:tc>
        <w:tc>
          <w:tcPr>
            <w:tcW w:w="500" w:type="pct"/>
            <w:tcMar/>
          </w:tcPr>
          <w:p w:rsidRPr="006124E7" w:rsidR="00360E67" w:rsidP="00360E67" w:rsidRDefault="00360E67" w14:paraId="59672085" w14:textId="44500B3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</w:p>
        </w:tc>
        <w:tc>
          <w:tcPr>
            <w:tcW w:w="579" w:type="pct"/>
            <w:tcMar/>
          </w:tcPr>
          <w:p w:rsidRPr="006124E7" w:rsidR="00360E67" w:rsidP="00360E67" w:rsidRDefault="00360E67" w14:paraId="645777AA" w14:textId="4CBED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1.4 not met</w:t>
            </w:r>
          </w:p>
        </w:tc>
        <w:tc>
          <w:tcPr>
            <w:tcW w:w="331" w:type="pct"/>
            <w:tcMar/>
          </w:tcPr>
          <w:p w:rsidRPr="006124E7" w:rsidR="00360E67" w:rsidP="00360E67" w:rsidRDefault="00360E67" w14:paraId="0A969D70" w14:textId="75757C2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325" w:type="pct"/>
            <w:tcMar/>
          </w:tcPr>
          <w:p w:rsidRPr="006124E7" w:rsidR="00360E67" w:rsidP="00360E67" w:rsidRDefault="00360E67" w14:paraId="4F227BA6" w14:textId="37280E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96" w:type="pct"/>
            <w:tcMar/>
          </w:tcPr>
          <w:p w:rsidRPr="006124E7" w:rsidR="00360E67" w:rsidP="00360E67" w:rsidRDefault="00360E67" w14:paraId="78EE5E5A" w14:textId="16B0D42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485" w:type="pct"/>
            <w:tcMar/>
          </w:tcPr>
          <w:p w:rsidRPr="006124E7" w:rsidR="00360E67" w:rsidP="00360E67" w:rsidRDefault="00360E67" w14:paraId="6BA694BC" w14:textId="18C6DF0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74" w:type="pct"/>
            <w:tcMar/>
          </w:tcPr>
          <w:p w:rsidRPr="006124E7" w:rsidR="00360E67" w:rsidP="00360E67" w:rsidRDefault="00360E67" w14:paraId="70A4DBD1" w14:textId="20674F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61" w:type="pct"/>
            <w:tcMar/>
          </w:tcPr>
          <w:p w:rsidRPr="006124E7" w:rsidR="00360E67" w:rsidP="00360E67" w:rsidRDefault="00360E67" w14:paraId="7F91D3F0" w14:textId="365F362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446" w:type="pct"/>
            <w:tcMar/>
          </w:tcPr>
          <w:p w:rsidRPr="006124E7" w:rsidR="00360E67" w:rsidP="00360E67" w:rsidRDefault="00360E67" w14:paraId="187C9780" w14:textId="7DAC83E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554" w:type="pct"/>
            <w:tcMar/>
          </w:tcPr>
          <w:p w:rsidRPr="006124E7" w:rsidR="00360E67" w:rsidP="00360E67" w:rsidRDefault="00360E67" w14:paraId="7ECCBFF8" w14:textId="22B7B30C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█ █ █ █ ▄</w:t>
            </w:r>
          </w:p>
        </w:tc>
      </w:tr>
      <w:tr w:rsidRPr="006124E7" w:rsidR="00360E67" w:rsidTr="11D2DFCE" w14:paraId="0BA0750E" w14:textId="77777777">
        <w:tc>
          <w:tcPr>
            <w:tcW w:w="649" w:type="pct"/>
            <w:tcMar/>
          </w:tcPr>
          <w:p w:rsidRPr="006124E7" w:rsidR="00360E67" w:rsidP="00360E67" w:rsidRDefault="00360E67" w14:paraId="3C2111B7" w14:textId="6157961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Mbazzi</w:t>
            </w:r>
            <w:proofErr w:type="spellEnd"/>
            <w:r w:rsidRPr="006124E7">
              <w:rPr>
                <w:rFonts w:ascii="Times New Roman" w:hAnsi="Times New Roman" w:cs="Times New Roman"/>
                <w:sz w:val="12"/>
                <w:szCs w:val="12"/>
              </w:rPr>
              <w:t xml:space="preserve"> et al., 2020</w:t>
            </w:r>
          </w:p>
        </w:tc>
        <w:tc>
          <w:tcPr>
            <w:tcW w:w="500" w:type="pct"/>
            <w:tcMar/>
          </w:tcPr>
          <w:p w:rsidRPr="006124E7" w:rsidR="00360E67" w:rsidP="00360E67" w:rsidRDefault="00360E67" w14:paraId="5BB17A70" w14:textId="19E7E3E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</w:p>
        </w:tc>
        <w:tc>
          <w:tcPr>
            <w:tcW w:w="579" w:type="pct"/>
            <w:tcMar/>
          </w:tcPr>
          <w:p w:rsidRPr="006124E7" w:rsidR="00360E67" w:rsidP="00360E67" w:rsidRDefault="00360E67" w14:paraId="42B2F62D" w14:textId="441B635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All criteria met</w:t>
            </w:r>
          </w:p>
        </w:tc>
        <w:tc>
          <w:tcPr>
            <w:tcW w:w="331" w:type="pct"/>
            <w:tcMar/>
          </w:tcPr>
          <w:p w:rsidRPr="006124E7" w:rsidR="00360E67" w:rsidP="00360E67" w:rsidRDefault="00360E67" w14:paraId="669AEDDE" w14:textId="0685540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25" w:type="pct"/>
            <w:tcMar/>
          </w:tcPr>
          <w:p w:rsidRPr="006124E7" w:rsidR="00360E67" w:rsidP="00360E67" w:rsidRDefault="00360E67" w14:paraId="60A44F76" w14:textId="43F5469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96" w:type="pct"/>
            <w:tcMar/>
          </w:tcPr>
          <w:p w:rsidRPr="006124E7" w:rsidR="00360E67" w:rsidP="00360E67" w:rsidRDefault="00360E67" w14:paraId="1A895EB3" w14:textId="33A1011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485" w:type="pct"/>
            <w:tcMar/>
          </w:tcPr>
          <w:p w:rsidRPr="006124E7" w:rsidR="00360E67" w:rsidP="00360E67" w:rsidRDefault="00360E67" w14:paraId="2302C408" w14:textId="42B3B61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74" w:type="pct"/>
            <w:tcMar/>
          </w:tcPr>
          <w:p w:rsidRPr="006124E7" w:rsidR="00360E67" w:rsidP="00360E67" w:rsidRDefault="00360E67" w14:paraId="3C2739ED" w14:textId="035D1E9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61" w:type="pct"/>
            <w:tcMar/>
          </w:tcPr>
          <w:p w:rsidRPr="006124E7" w:rsidR="00360E67" w:rsidP="00360E67" w:rsidRDefault="00360E67" w14:paraId="47E61CD4" w14:textId="266B74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446" w:type="pct"/>
            <w:tcMar/>
          </w:tcPr>
          <w:p w:rsidRPr="006124E7" w:rsidR="00360E67" w:rsidP="00360E67" w:rsidRDefault="00360E67" w14:paraId="61ECC1C9" w14:textId="035A7C7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554" w:type="pct"/>
            <w:tcMar/>
          </w:tcPr>
          <w:p w:rsidRPr="006124E7" w:rsidR="00360E67" w:rsidP="00360E67" w:rsidRDefault="00360E67" w14:paraId="52D334E1" w14:textId="340F8026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█ █ █ █ ▄</w:t>
            </w:r>
          </w:p>
        </w:tc>
      </w:tr>
      <w:tr w:rsidRPr="006124E7" w:rsidR="00360E67" w:rsidTr="11D2DFCE" w14:paraId="2640F162" w14:textId="77777777">
        <w:tc>
          <w:tcPr>
            <w:tcW w:w="649" w:type="pct"/>
            <w:tcMar/>
          </w:tcPr>
          <w:p w:rsidRPr="006124E7" w:rsidR="00360E67" w:rsidP="00360E67" w:rsidRDefault="00360E67" w14:paraId="32AE9B40" w14:textId="4124BDC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McAllister et al., 2021</w:t>
            </w:r>
          </w:p>
        </w:tc>
        <w:tc>
          <w:tcPr>
            <w:tcW w:w="500" w:type="pct"/>
            <w:tcMar/>
          </w:tcPr>
          <w:p w:rsidRPr="006124E7" w:rsidR="00360E67" w:rsidP="00360E67" w:rsidRDefault="00360E67" w14:paraId="6F86A543" w14:textId="63E9B39C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</w:p>
        </w:tc>
        <w:tc>
          <w:tcPr>
            <w:tcW w:w="579" w:type="pct"/>
            <w:tcMar/>
          </w:tcPr>
          <w:p w:rsidRPr="006124E7" w:rsidR="00360E67" w:rsidP="00360E67" w:rsidRDefault="00360E67" w14:paraId="1B7EF254" w14:textId="18E82A0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All criteria met</w:t>
            </w:r>
          </w:p>
        </w:tc>
        <w:tc>
          <w:tcPr>
            <w:tcW w:w="331" w:type="pct"/>
            <w:tcMar/>
          </w:tcPr>
          <w:p w:rsidRPr="006124E7" w:rsidR="00360E67" w:rsidP="00360E67" w:rsidRDefault="00360E67" w14:paraId="70234513" w14:textId="12A34B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25" w:type="pct"/>
            <w:tcMar/>
          </w:tcPr>
          <w:p w:rsidRPr="006124E7" w:rsidR="00360E67" w:rsidP="00360E67" w:rsidRDefault="00360E67" w14:paraId="141DCB76" w14:textId="1D831AC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96" w:type="pct"/>
            <w:tcMar/>
          </w:tcPr>
          <w:p w:rsidRPr="006124E7" w:rsidR="00360E67" w:rsidP="00360E67" w:rsidRDefault="00360E67" w14:paraId="56133486" w14:textId="49A6EAB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485" w:type="pct"/>
            <w:tcMar/>
          </w:tcPr>
          <w:p w:rsidRPr="006124E7" w:rsidR="00360E67" w:rsidP="00360E67" w:rsidRDefault="00360E67" w14:paraId="39D2DD89" w14:textId="2387E8B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74" w:type="pct"/>
            <w:tcMar/>
          </w:tcPr>
          <w:p w:rsidRPr="006124E7" w:rsidR="00360E67" w:rsidP="00360E67" w:rsidRDefault="00360E67" w14:paraId="698996FA" w14:textId="2FF88E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61" w:type="pct"/>
            <w:tcMar/>
          </w:tcPr>
          <w:p w:rsidRPr="006124E7" w:rsidR="00360E67" w:rsidP="00360E67" w:rsidRDefault="00360E67" w14:paraId="5E71D63A" w14:textId="6D82772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446" w:type="pct"/>
            <w:tcMar/>
          </w:tcPr>
          <w:p w:rsidRPr="006124E7" w:rsidR="00360E67" w:rsidP="00360E67" w:rsidRDefault="00360E67" w14:paraId="50344E01" w14:textId="4122775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554" w:type="pct"/>
            <w:tcMar/>
          </w:tcPr>
          <w:p w:rsidRPr="006124E7" w:rsidR="00360E67" w:rsidP="00360E67" w:rsidRDefault="00360E67" w14:paraId="01A15B87" w14:textId="3ED6047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█ █ █ █ █ █</w:t>
            </w:r>
          </w:p>
        </w:tc>
      </w:tr>
      <w:tr w:rsidRPr="006124E7" w:rsidR="00360E67" w:rsidTr="11D2DFCE" w14:paraId="2D4AEB72" w14:textId="77777777">
        <w:tc>
          <w:tcPr>
            <w:tcW w:w="649" w:type="pct"/>
            <w:tcMar/>
          </w:tcPr>
          <w:p w:rsidRPr="006124E7" w:rsidR="00360E67" w:rsidP="00360E67" w:rsidRDefault="00360E67" w14:paraId="269D379C" w14:textId="36AEE1A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Middleton et al., 2022</w:t>
            </w:r>
          </w:p>
        </w:tc>
        <w:tc>
          <w:tcPr>
            <w:tcW w:w="500" w:type="pct"/>
            <w:tcMar/>
          </w:tcPr>
          <w:p w:rsidRPr="006124E7" w:rsidR="00360E67" w:rsidP="11D2DFCE" w:rsidRDefault="00360E67" w14:paraId="786B2194" w14:textId="1554785C">
            <w:pPr>
              <w:rPr>
                <w:rFonts w:ascii="Segoe UI Emoji" w:hAnsi="Segoe UI Emoji" w:eastAsia="Segoe UI Emoji" w:cs="Segoe UI Emoji"/>
              </w:rPr>
            </w:pPr>
            <w:r w:rsidRPr="11D2DFCE" w:rsidR="00360E67">
              <w:rPr>
                <w:rFonts w:ascii="Segoe UI Emoji" w:hAnsi="Segoe UI Emoji" w:eastAsia="Segoe UI Emoji" w:cs="Segoe UI Emoji"/>
              </w:rPr>
              <w:t>♦</w:t>
            </w:r>
            <w:r w:rsidRPr="11D2DFCE" w:rsidR="00360E67">
              <w:rPr>
                <w:rFonts w:ascii="Segoe UI Emoji" w:hAnsi="Segoe UI Emoji" w:eastAsia="Segoe UI Emoji" w:cs="Segoe UI Emoji"/>
              </w:rPr>
              <w:t>♦</w:t>
            </w:r>
            <w:r w:rsidRPr="11D2DFCE" w:rsidR="00360E67">
              <w:rPr>
                <w:rFonts w:ascii="Segoe UI Emoji" w:hAnsi="Segoe UI Emoji" w:eastAsia="Segoe UI Emoji" w:cs="Segoe UI Emoji"/>
              </w:rPr>
              <w:t>♦</w:t>
            </w:r>
          </w:p>
        </w:tc>
        <w:tc>
          <w:tcPr>
            <w:tcW w:w="579" w:type="pct"/>
            <w:tcMar/>
          </w:tcPr>
          <w:p w:rsidRPr="006124E7" w:rsidR="00360E67" w:rsidP="00360E67" w:rsidRDefault="00360E67" w14:paraId="40F416AA" w14:textId="0C15196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11D2DFCE" w:rsidR="0A480A68">
              <w:rPr>
                <w:rFonts w:ascii="Times New Roman" w:hAnsi="Times New Roman" w:cs="Times New Roman"/>
                <w:sz w:val="12"/>
                <w:szCs w:val="12"/>
              </w:rPr>
              <w:t>5.1, 5.5 not met</w:t>
            </w:r>
          </w:p>
        </w:tc>
        <w:tc>
          <w:tcPr>
            <w:tcW w:w="331" w:type="pct"/>
            <w:tcMar/>
          </w:tcPr>
          <w:p w:rsidRPr="006124E7" w:rsidR="00360E67" w:rsidP="00360E67" w:rsidRDefault="00360E67" w14:paraId="6F1640CF" w14:textId="5CC02C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25" w:type="pct"/>
            <w:tcMar/>
          </w:tcPr>
          <w:p w:rsidRPr="006124E7" w:rsidR="00360E67" w:rsidP="00360E67" w:rsidRDefault="00360E67" w14:paraId="43C14939" w14:textId="536A2A3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96" w:type="pct"/>
            <w:tcMar/>
          </w:tcPr>
          <w:p w:rsidRPr="006124E7" w:rsidR="00360E67" w:rsidP="00360E67" w:rsidRDefault="00360E67" w14:paraId="6922EBA4" w14:textId="2AE217E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485" w:type="pct"/>
            <w:tcMar/>
          </w:tcPr>
          <w:p w:rsidRPr="006124E7" w:rsidR="00360E67" w:rsidP="00360E67" w:rsidRDefault="00360E67" w14:paraId="7BB6EDE8" w14:textId="3EBB10C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74" w:type="pct"/>
            <w:tcMar/>
          </w:tcPr>
          <w:p w:rsidRPr="006124E7" w:rsidR="00360E67" w:rsidP="00360E67" w:rsidRDefault="00360E67" w14:paraId="33D1DCBC" w14:textId="3F9FBD8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61" w:type="pct"/>
            <w:tcMar/>
          </w:tcPr>
          <w:p w:rsidRPr="006124E7" w:rsidR="00360E67" w:rsidP="00360E67" w:rsidRDefault="00360E67" w14:paraId="150DF117" w14:textId="6E35EC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446" w:type="pct"/>
            <w:tcMar/>
          </w:tcPr>
          <w:p w:rsidRPr="006124E7" w:rsidR="00360E67" w:rsidP="00360E67" w:rsidRDefault="00360E67" w14:paraId="52E6BC32" w14:textId="25D14CC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554" w:type="pct"/>
            <w:tcMar/>
          </w:tcPr>
          <w:p w:rsidRPr="006124E7" w:rsidR="00360E67" w:rsidP="00360E67" w:rsidRDefault="00360E67" w14:paraId="78CEB6E2" w14:textId="528F814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█ █ █ █ █ █ ▄</w:t>
            </w:r>
          </w:p>
        </w:tc>
      </w:tr>
      <w:tr w:rsidRPr="006124E7" w:rsidR="00360E67" w:rsidTr="11D2DFCE" w14:paraId="531EA704" w14:textId="77777777">
        <w:tc>
          <w:tcPr>
            <w:tcW w:w="649" w:type="pct"/>
            <w:tcMar/>
          </w:tcPr>
          <w:p w:rsidRPr="006124E7" w:rsidR="00360E67" w:rsidP="00360E67" w:rsidRDefault="00360E67" w14:paraId="253C0AB2" w14:textId="79BF3FF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Milton et al., 2021</w:t>
            </w:r>
          </w:p>
        </w:tc>
        <w:tc>
          <w:tcPr>
            <w:tcW w:w="500" w:type="pct"/>
            <w:tcMar/>
          </w:tcPr>
          <w:p w:rsidRPr="006124E7" w:rsidR="00360E67" w:rsidP="00360E67" w:rsidRDefault="00360E67" w14:paraId="0B731613" w14:textId="35A4416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</w:p>
        </w:tc>
        <w:tc>
          <w:tcPr>
            <w:tcW w:w="579" w:type="pct"/>
            <w:tcMar/>
          </w:tcPr>
          <w:p w:rsidRPr="006124E7" w:rsidR="00360E67" w:rsidP="00360E67" w:rsidRDefault="00360E67" w14:paraId="59228E59" w14:textId="19FE0F3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All criteria met</w:t>
            </w:r>
          </w:p>
        </w:tc>
        <w:tc>
          <w:tcPr>
            <w:tcW w:w="331" w:type="pct"/>
            <w:tcMar/>
          </w:tcPr>
          <w:p w:rsidRPr="006124E7" w:rsidR="00360E67" w:rsidP="00360E67" w:rsidRDefault="00360E67" w14:paraId="1DBBD60F" w14:textId="429AD27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25" w:type="pct"/>
            <w:tcMar/>
          </w:tcPr>
          <w:p w:rsidRPr="006124E7" w:rsidR="00360E67" w:rsidP="00360E67" w:rsidRDefault="00360E67" w14:paraId="4A0FBC3D" w14:textId="623E66E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96" w:type="pct"/>
            <w:tcMar/>
          </w:tcPr>
          <w:p w:rsidRPr="006124E7" w:rsidR="00360E67" w:rsidP="00360E67" w:rsidRDefault="00360E67" w14:paraId="58B5523D" w14:textId="354A053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485" w:type="pct"/>
            <w:tcMar/>
          </w:tcPr>
          <w:p w:rsidRPr="006124E7" w:rsidR="00360E67" w:rsidP="00360E67" w:rsidRDefault="00360E67" w14:paraId="3F20E572" w14:textId="0EFE8C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74" w:type="pct"/>
            <w:tcMar/>
          </w:tcPr>
          <w:p w:rsidRPr="006124E7" w:rsidR="00360E67" w:rsidP="00360E67" w:rsidRDefault="00360E67" w14:paraId="6C0F26D8" w14:textId="564FAA4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61" w:type="pct"/>
            <w:tcMar/>
          </w:tcPr>
          <w:p w:rsidRPr="006124E7" w:rsidR="00360E67" w:rsidP="00360E67" w:rsidRDefault="00360E67" w14:paraId="1C5223E8" w14:textId="49448B0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446" w:type="pct"/>
            <w:tcMar/>
          </w:tcPr>
          <w:p w:rsidRPr="006124E7" w:rsidR="00360E67" w:rsidP="00360E67" w:rsidRDefault="00360E67" w14:paraId="16384371" w14:textId="6595B96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554" w:type="pct"/>
            <w:tcMar/>
          </w:tcPr>
          <w:p w:rsidRPr="006124E7" w:rsidR="00360E67" w:rsidP="00360E67" w:rsidRDefault="00360E67" w14:paraId="077FF675" w14:textId="67F4C52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█ █ █ █ █ █</w:t>
            </w:r>
          </w:p>
        </w:tc>
      </w:tr>
      <w:tr w:rsidRPr="006124E7" w:rsidR="00360E67" w:rsidTr="11D2DFCE" w14:paraId="07BA7818" w14:textId="77777777">
        <w:tc>
          <w:tcPr>
            <w:tcW w:w="649" w:type="pct"/>
            <w:tcMar/>
          </w:tcPr>
          <w:p w:rsidRPr="006124E7" w:rsidR="00360E67" w:rsidP="00360E67" w:rsidRDefault="00360E67" w14:paraId="266B1FAC" w14:textId="5A236B6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Molloy et al., 2024</w:t>
            </w:r>
          </w:p>
        </w:tc>
        <w:tc>
          <w:tcPr>
            <w:tcW w:w="500" w:type="pct"/>
            <w:tcMar/>
          </w:tcPr>
          <w:p w:rsidRPr="006124E7" w:rsidR="00360E67" w:rsidP="00360E67" w:rsidRDefault="00360E67" w14:paraId="76AAC14E" w14:textId="36EE4A8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</w:p>
        </w:tc>
        <w:tc>
          <w:tcPr>
            <w:tcW w:w="579" w:type="pct"/>
            <w:tcMar/>
          </w:tcPr>
          <w:p w:rsidRPr="006124E7" w:rsidR="00360E67" w:rsidP="00360E67" w:rsidRDefault="00360E67" w14:paraId="0FC6B38B" w14:textId="58CC72E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All criteria met</w:t>
            </w:r>
          </w:p>
        </w:tc>
        <w:tc>
          <w:tcPr>
            <w:tcW w:w="331" w:type="pct"/>
            <w:tcMar/>
          </w:tcPr>
          <w:p w:rsidRPr="006124E7" w:rsidR="00360E67" w:rsidP="00360E67" w:rsidRDefault="00360E67" w14:paraId="54E285AE" w14:textId="5550625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25" w:type="pct"/>
            <w:tcMar/>
          </w:tcPr>
          <w:p w:rsidRPr="006124E7" w:rsidR="00360E67" w:rsidP="00360E67" w:rsidRDefault="00360E67" w14:paraId="112F482B" w14:textId="07D8939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96" w:type="pct"/>
            <w:tcMar/>
          </w:tcPr>
          <w:p w:rsidRPr="006124E7" w:rsidR="00360E67" w:rsidP="00360E67" w:rsidRDefault="00360E67" w14:paraId="5DF058EF" w14:textId="1AA303B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485" w:type="pct"/>
            <w:tcMar/>
          </w:tcPr>
          <w:p w:rsidRPr="006124E7" w:rsidR="00360E67" w:rsidP="00360E67" w:rsidRDefault="00360E67" w14:paraId="6890B551" w14:textId="7AD2409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74" w:type="pct"/>
            <w:tcMar/>
          </w:tcPr>
          <w:p w:rsidRPr="006124E7" w:rsidR="00360E67" w:rsidP="00360E67" w:rsidRDefault="00360E67" w14:paraId="1288E53B" w14:textId="6F05F5F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61" w:type="pct"/>
            <w:tcMar/>
          </w:tcPr>
          <w:p w:rsidRPr="006124E7" w:rsidR="00360E67" w:rsidP="00360E67" w:rsidRDefault="00360E67" w14:paraId="28CEC521" w14:textId="52BAF03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446" w:type="pct"/>
            <w:tcMar/>
          </w:tcPr>
          <w:p w:rsidRPr="006124E7" w:rsidR="00360E67" w:rsidP="00360E67" w:rsidRDefault="00360E67" w14:paraId="1F6D3B69" w14:textId="689E007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554" w:type="pct"/>
            <w:tcMar/>
          </w:tcPr>
          <w:p w:rsidRPr="006124E7" w:rsidR="00360E67" w:rsidP="00360E67" w:rsidRDefault="00360E67" w14:paraId="3C8CFC5E" w14:textId="10E40671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█ █ █ █ █ ▄</w:t>
            </w:r>
          </w:p>
        </w:tc>
      </w:tr>
      <w:tr w:rsidRPr="006124E7" w:rsidR="00360E67" w:rsidTr="11D2DFCE" w14:paraId="615CD5EF" w14:textId="77777777">
        <w:tc>
          <w:tcPr>
            <w:tcW w:w="649" w:type="pct"/>
            <w:tcMar/>
          </w:tcPr>
          <w:p w:rsidRPr="006124E7" w:rsidR="00360E67" w:rsidP="00360E67" w:rsidRDefault="00360E67" w14:paraId="301CF765" w14:textId="526EFE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Mulvale</w:t>
            </w:r>
            <w:proofErr w:type="spellEnd"/>
            <w:r w:rsidRPr="006124E7">
              <w:rPr>
                <w:rFonts w:ascii="Times New Roman" w:hAnsi="Times New Roman" w:cs="Times New Roman"/>
                <w:sz w:val="12"/>
                <w:szCs w:val="12"/>
              </w:rPr>
              <w:t xml:space="preserve"> et al., 2020</w:t>
            </w:r>
          </w:p>
        </w:tc>
        <w:tc>
          <w:tcPr>
            <w:tcW w:w="500" w:type="pct"/>
            <w:tcMar/>
          </w:tcPr>
          <w:p w:rsidRPr="006124E7" w:rsidR="00360E67" w:rsidP="00360E67" w:rsidRDefault="00360E67" w14:paraId="624BA9AB" w14:textId="179AA1C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</w:p>
        </w:tc>
        <w:tc>
          <w:tcPr>
            <w:tcW w:w="579" w:type="pct"/>
            <w:tcMar/>
          </w:tcPr>
          <w:p w:rsidRPr="006124E7" w:rsidR="00360E67" w:rsidP="00360E67" w:rsidRDefault="00360E67" w14:paraId="0BB8E602" w14:textId="2B7160F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All criteria met</w:t>
            </w:r>
          </w:p>
        </w:tc>
        <w:tc>
          <w:tcPr>
            <w:tcW w:w="331" w:type="pct"/>
            <w:tcMar/>
          </w:tcPr>
          <w:p w:rsidRPr="006124E7" w:rsidR="00360E67" w:rsidP="00360E67" w:rsidRDefault="00360E67" w14:paraId="4F5C88E2" w14:textId="459812F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25" w:type="pct"/>
            <w:tcMar/>
          </w:tcPr>
          <w:p w:rsidRPr="006124E7" w:rsidR="00360E67" w:rsidP="00360E67" w:rsidRDefault="00360E67" w14:paraId="2BFC1BBF" w14:textId="761C3DA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96" w:type="pct"/>
            <w:tcMar/>
          </w:tcPr>
          <w:p w:rsidRPr="006124E7" w:rsidR="00360E67" w:rsidP="00360E67" w:rsidRDefault="00360E67" w14:paraId="01C13978" w14:textId="5B80BD8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485" w:type="pct"/>
            <w:tcMar/>
          </w:tcPr>
          <w:p w:rsidRPr="006124E7" w:rsidR="00360E67" w:rsidP="00360E67" w:rsidRDefault="00360E67" w14:paraId="6CC66438" w14:textId="5EC56FB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74" w:type="pct"/>
            <w:tcMar/>
          </w:tcPr>
          <w:p w:rsidRPr="006124E7" w:rsidR="00360E67" w:rsidP="00360E67" w:rsidRDefault="00360E67" w14:paraId="11FF97F5" w14:textId="74F346A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61" w:type="pct"/>
            <w:tcMar/>
          </w:tcPr>
          <w:p w:rsidRPr="006124E7" w:rsidR="00360E67" w:rsidP="00360E67" w:rsidRDefault="00360E67" w14:paraId="157553DE" w14:textId="33EB068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446" w:type="pct"/>
            <w:tcMar/>
          </w:tcPr>
          <w:p w:rsidRPr="006124E7" w:rsidR="00360E67" w:rsidP="00360E67" w:rsidRDefault="00360E67" w14:paraId="511F3886" w14:textId="5A6665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554" w:type="pct"/>
            <w:tcMar/>
          </w:tcPr>
          <w:p w:rsidRPr="006124E7" w:rsidR="00360E67" w:rsidP="00360E67" w:rsidRDefault="00360E67" w14:paraId="35C85475" w14:textId="16DA7785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█ █ █ █ █ █ █</w:t>
            </w:r>
          </w:p>
        </w:tc>
      </w:tr>
      <w:tr w:rsidRPr="006124E7" w:rsidR="00360E67" w:rsidTr="11D2DFCE" w14:paraId="4472DE91" w14:textId="77777777">
        <w:tc>
          <w:tcPr>
            <w:tcW w:w="649" w:type="pct"/>
            <w:tcMar/>
          </w:tcPr>
          <w:p w:rsidRPr="006124E7" w:rsidR="00360E67" w:rsidP="00360E67" w:rsidRDefault="00360E67" w14:paraId="6D9AD45A" w14:textId="6665469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Murfield et al., 2022</w:t>
            </w:r>
          </w:p>
        </w:tc>
        <w:tc>
          <w:tcPr>
            <w:tcW w:w="500" w:type="pct"/>
            <w:tcMar/>
          </w:tcPr>
          <w:p w:rsidRPr="006124E7" w:rsidR="00360E67" w:rsidP="00360E67" w:rsidRDefault="00360E67" w14:paraId="67D1750F" w14:textId="2C98ADBC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</w:p>
        </w:tc>
        <w:tc>
          <w:tcPr>
            <w:tcW w:w="579" w:type="pct"/>
            <w:tcMar/>
          </w:tcPr>
          <w:p w:rsidRPr="006124E7" w:rsidR="00360E67" w:rsidP="00360E67" w:rsidRDefault="00360E67" w14:paraId="69849DBC" w14:textId="06F5284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All criteria met</w:t>
            </w:r>
          </w:p>
        </w:tc>
        <w:tc>
          <w:tcPr>
            <w:tcW w:w="331" w:type="pct"/>
            <w:tcMar/>
          </w:tcPr>
          <w:p w:rsidRPr="006124E7" w:rsidR="00360E67" w:rsidP="00360E67" w:rsidRDefault="00360E67" w14:paraId="1FA4149C" w14:textId="1A2C71E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25" w:type="pct"/>
            <w:tcMar/>
          </w:tcPr>
          <w:p w:rsidRPr="006124E7" w:rsidR="00360E67" w:rsidP="00360E67" w:rsidRDefault="00360E67" w14:paraId="74B759F1" w14:textId="361A5D3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96" w:type="pct"/>
            <w:tcMar/>
          </w:tcPr>
          <w:p w:rsidRPr="006124E7" w:rsidR="00360E67" w:rsidP="00360E67" w:rsidRDefault="00360E67" w14:paraId="39027860" w14:textId="2C761C6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485" w:type="pct"/>
            <w:tcMar/>
          </w:tcPr>
          <w:p w:rsidRPr="006124E7" w:rsidR="00360E67" w:rsidP="00360E67" w:rsidRDefault="00360E67" w14:paraId="2ED0BE3D" w14:textId="4A2D9CE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374" w:type="pct"/>
            <w:tcMar/>
          </w:tcPr>
          <w:p w:rsidRPr="006124E7" w:rsidR="00360E67" w:rsidP="00360E67" w:rsidRDefault="00360E67" w14:paraId="191EE8F4" w14:textId="52E9F85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61" w:type="pct"/>
            <w:tcMar/>
          </w:tcPr>
          <w:p w:rsidRPr="006124E7" w:rsidR="00360E67" w:rsidP="00360E67" w:rsidRDefault="00360E67" w14:paraId="51DB945C" w14:textId="74E88C3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446" w:type="pct"/>
            <w:tcMar/>
          </w:tcPr>
          <w:p w:rsidRPr="006124E7" w:rsidR="00360E67" w:rsidP="00360E67" w:rsidRDefault="00360E67" w14:paraId="6FD75E58" w14:textId="1859560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554" w:type="pct"/>
            <w:tcMar/>
          </w:tcPr>
          <w:p w:rsidRPr="006124E7" w:rsidR="00360E67" w:rsidP="00360E67" w:rsidRDefault="00360E67" w14:paraId="344B3667" w14:textId="1720D0F6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█ █ █ █ █</w:t>
            </w:r>
          </w:p>
        </w:tc>
      </w:tr>
      <w:tr w:rsidRPr="006124E7" w:rsidR="00DF13BC" w:rsidTr="11D2DFCE" w14:paraId="10780C07" w14:textId="77777777">
        <w:tc>
          <w:tcPr>
            <w:tcW w:w="649" w:type="pct"/>
            <w:tcMar/>
          </w:tcPr>
          <w:p w:rsidRPr="006124E7" w:rsidR="00DF13BC" w:rsidP="00360E67" w:rsidRDefault="00DF13BC" w14:paraId="40D285A9" w14:textId="7FEB57F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Nakarada-Kordic et al., 2017</w:t>
            </w:r>
          </w:p>
        </w:tc>
        <w:tc>
          <w:tcPr>
            <w:tcW w:w="500" w:type="pct"/>
            <w:tcMar/>
          </w:tcPr>
          <w:p w:rsidRPr="006124E7" w:rsidR="00DF13BC" w:rsidP="00360E67" w:rsidRDefault="00171495" w14:paraId="675E87F9" w14:textId="5064A36C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</w:p>
        </w:tc>
        <w:tc>
          <w:tcPr>
            <w:tcW w:w="579" w:type="pct"/>
            <w:tcMar/>
          </w:tcPr>
          <w:p w:rsidRPr="006124E7" w:rsidR="00DF13BC" w:rsidP="00360E67" w:rsidRDefault="004F2CA3" w14:paraId="309344A8" w14:textId="752A025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5.3 not met</w:t>
            </w:r>
          </w:p>
        </w:tc>
        <w:tc>
          <w:tcPr>
            <w:tcW w:w="331" w:type="pct"/>
            <w:tcMar/>
          </w:tcPr>
          <w:p w:rsidRPr="006124E7" w:rsidR="00DF13BC" w:rsidP="00360E67" w:rsidRDefault="0056573F" w14:paraId="1CBDBBC6" w14:textId="43CE738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25" w:type="pct"/>
            <w:tcMar/>
          </w:tcPr>
          <w:p w:rsidRPr="006124E7" w:rsidR="00DF13BC" w:rsidP="00360E67" w:rsidRDefault="0056573F" w14:paraId="35D94D22" w14:textId="6233BA7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96" w:type="pct"/>
            <w:tcMar/>
          </w:tcPr>
          <w:p w:rsidRPr="006124E7" w:rsidR="00DF13BC" w:rsidP="00360E67" w:rsidRDefault="0056573F" w14:paraId="6C70DFA6" w14:textId="75865E8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485" w:type="pct"/>
            <w:tcMar/>
          </w:tcPr>
          <w:p w:rsidRPr="006124E7" w:rsidR="00DF13BC" w:rsidP="00360E67" w:rsidRDefault="0056573F" w14:paraId="4140DC64" w14:textId="3EE5F47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74" w:type="pct"/>
            <w:tcMar/>
          </w:tcPr>
          <w:p w:rsidRPr="006124E7" w:rsidR="00DF13BC" w:rsidP="00360E67" w:rsidRDefault="0056573F" w14:paraId="7053B02F" w14:textId="16E0E1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61" w:type="pct"/>
            <w:tcMar/>
          </w:tcPr>
          <w:p w:rsidRPr="006124E7" w:rsidR="00DF13BC" w:rsidP="00360E67" w:rsidRDefault="0056573F" w14:paraId="559ADC55" w14:textId="4C35357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446" w:type="pct"/>
            <w:tcMar/>
          </w:tcPr>
          <w:p w:rsidRPr="006124E7" w:rsidR="00DF13BC" w:rsidP="00360E67" w:rsidRDefault="0056573F" w14:paraId="31037A07" w14:textId="3051F84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554" w:type="pct"/>
            <w:tcMar/>
          </w:tcPr>
          <w:p w:rsidRPr="006124E7" w:rsidR="00DF13BC" w:rsidP="00360E67" w:rsidRDefault="0056573F" w14:paraId="6D6D2D84" w14:textId="273EA6E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█ █ █ █ █</w:t>
            </w:r>
          </w:p>
        </w:tc>
      </w:tr>
      <w:tr w:rsidRPr="006124E7" w:rsidR="00360E67" w:rsidTr="11D2DFCE" w14:paraId="6709CF49" w14:textId="77777777">
        <w:tc>
          <w:tcPr>
            <w:tcW w:w="649" w:type="pct"/>
            <w:tcMar/>
          </w:tcPr>
          <w:p w:rsidRPr="006124E7" w:rsidR="00360E67" w:rsidP="00360E67" w:rsidRDefault="00360E67" w14:paraId="6AA9A8A3" w14:textId="6C67268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Oksnebjerg</w:t>
            </w:r>
            <w:proofErr w:type="spellEnd"/>
            <w:r w:rsidRPr="006124E7">
              <w:rPr>
                <w:rFonts w:ascii="Times New Roman" w:hAnsi="Times New Roman" w:cs="Times New Roman"/>
                <w:sz w:val="12"/>
                <w:szCs w:val="12"/>
              </w:rPr>
              <w:t xml:space="preserve"> et al., 2019</w:t>
            </w:r>
          </w:p>
        </w:tc>
        <w:tc>
          <w:tcPr>
            <w:tcW w:w="500" w:type="pct"/>
            <w:tcMar/>
          </w:tcPr>
          <w:p w:rsidRPr="006124E7" w:rsidR="00360E67" w:rsidP="00360E67" w:rsidRDefault="00360E67" w14:paraId="09B7713A" w14:textId="52548C13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</w:p>
        </w:tc>
        <w:tc>
          <w:tcPr>
            <w:tcW w:w="579" w:type="pct"/>
            <w:tcMar/>
          </w:tcPr>
          <w:p w:rsidRPr="006124E7" w:rsidR="00360E67" w:rsidP="00360E67" w:rsidRDefault="00360E67" w14:paraId="5D7F62C9" w14:textId="1C46034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All criteria met</w:t>
            </w:r>
          </w:p>
        </w:tc>
        <w:tc>
          <w:tcPr>
            <w:tcW w:w="331" w:type="pct"/>
            <w:tcMar/>
          </w:tcPr>
          <w:p w:rsidRPr="006124E7" w:rsidR="00360E67" w:rsidP="00360E67" w:rsidRDefault="00360E67" w14:paraId="7AFD9301" w14:textId="44F941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25" w:type="pct"/>
            <w:tcMar/>
          </w:tcPr>
          <w:p w:rsidRPr="006124E7" w:rsidR="00360E67" w:rsidP="00360E67" w:rsidRDefault="00360E67" w14:paraId="6CFD9355" w14:textId="64EBE21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96" w:type="pct"/>
            <w:tcMar/>
          </w:tcPr>
          <w:p w:rsidRPr="006124E7" w:rsidR="00360E67" w:rsidP="00360E67" w:rsidRDefault="00360E67" w14:paraId="570A1B63" w14:textId="7D872D4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485" w:type="pct"/>
            <w:tcMar/>
          </w:tcPr>
          <w:p w:rsidRPr="006124E7" w:rsidR="00360E67" w:rsidP="00360E67" w:rsidRDefault="00360E67" w14:paraId="39C99A61" w14:textId="484CC6A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74" w:type="pct"/>
            <w:tcMar/>
          </w:tcPr>
          <w:p w:rsidRPr="006124E7" w:rsidR="00360E67" w:rsidP="00360E67" w:rsidRDefault="00360E67" w14:paraId="063446EB" w14:textId="446E912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61" w:type="pct"/>
            <w:tcMar/>
          </w:tcPr>
          <w:p w:rsidRPr="006124E7" w:rsidR="00360E67" w:rsidP="00360E67" w:rsidRDefault="00360E67" w14:paraId="1E916A62" w14:textId="60C412E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446" w:type="pct"/>
            <w:tcMar/>
          </w:tcPr>
          <w:p w:rsidRPr="006124E7" w:rsidR="00360E67" w:rsidP="00360E67" w:rsidRDefault="00360E67" w14:paraId="4BAAF03E" w14:textId="5D164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554" w:type="pct"/>
            <w:tcMar/>
          </w:tcPr>
          <w:p w:rsidRPr="006124E7" w:rsidR="00360E67" w:rsidP="00360E67" w:rsidRDefault="00360E67" w14:paraId="77CF4EAA" w14:textId="76D29A49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█ █ █ █ █ ▄</w:t>
            </w:r>
          </w:p>
        </w:tc>
      </w:tr>
      <w:tr w:rsidRPr="006124E7" w:rsidR="00360E67" w:rsidTr="11D2DFCE" w14:paraId="01D57D9E" w14:textId="77777777">
        <w:tc>
          <w:tcPr>
            <w:tcW w:w="649" w:type="pct"/>
            <w:tcMar/>
          </w:tcPr>
          <w:p w:rsidRPr="006124E7" w:rsidR="00360E67" w:rsidP="00360E67" w:rsidRDefault="00360E67" w14:paraId="1ED40A5A" w14:textId="5EA5DC4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Oostra et al., 2023</w:t>
            </w:r>
          </w:p>
        </w:tc>
        <w:tc>
          <w:tcPr>
            <w:tcW w:w="500" w:type="pct"/>
            <w:tcMar/>
          </w:tcPr>
          <w:p w:rsidRPr="006124E7" w:rsidR="00360E67" w:rsidP="00360E67" w:rsidRDefault="00360E67" w14:paraId="479DCEBA" w14:textId="568141C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</w:p>
        </w:tc>
        <w:tc>
          <w:tcPr>
            <w:tcW w:w="579" w:type="pct"/>
            <w:tcMar/>
          </w:tcPr>
          <w:p w:rsidRPr="006124E7" w:rsidR="00360E67" w:rsidP="00360E67" w:rsidRDefault="00360E67" w14:paraId="0C10909D" w14:textId="41AE706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All criteria met</w:t>
            </w:r>
          </w:p>
        </w:tc>
        <w:tc>
          <w:tcPr>
            <w:tcW w:w="331" w:type="pct"/>
            <w:tcMar/>
          </w:tcPr>
          <w:p w:rsidRPr="006124E7" w:rsidR="00360E67" w:rsidP="00360E67" w:rsidRDefault="00360E67" w14:paraId="72887EBF" w14:textId="30F59A5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325" w:type="pct"/>
            <w:tcMar/>
          </w:tcPr>
          <w:p w:rsidRPr="006124E7" w:rsidR="00360E67" w:rsidP="00360E67" w:rsidRDefault="00360E67" w14:paraId="79734990" w14:textId="592F567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96" w:type="pct"/>
            <w:tcMar/>
          </w:tcPr>
          <w:p w:rsidRPr="006124E7" w:rsidR="00360E67" w:rsidP="00360E67" w:rsidRDefault="00360E67" w14:paraId="56DA13F8" w14:textId="0815296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485" w:type="pct"/>
            <w:tcMar/>
          </w:tcPr>
          <w:p w:rsidRPr="006124E7" w:rsidR="00360E67" w:rsidP="00360E67" w:rsidRDefault="00360E67" w14:paraId="073CF846" w14:textId="2EE1951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74" w:type="pct"/>
            <w:tcMar/>
          </w:tcPr>
          <w:p w:rsidRPr="006124E7" w:rsidR="00360E67" w:rsidP="00360E67" w:rsidRDefault="00360E67" w14:paraId="490D4D7A" w14:textId="1F21F3F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61" w:type="pct"/>
            <w:tcMar/>
          </w:tcPr>
          <w:p w:rsidRPr="006124E7" w:rsidR="00360E67" w:rsidP="00360E67" w:rsidRDefault="00360E67" w14:paraId="1E621611" w14:textId="749A202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446" w:type="pct"/>
            <w:tcMar/>
          </w:tcPr>
          <w:p w:rsidRPr="006124E7" w:rsidR="00360E67" w:rsidP="00360E67" w:rsidRDefault="00360E67" w14:paraId="33F54E5D" w14:textId="57D1546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554" w:type="pct"/>
            <w:tcMar/>
          </w:tcPr>
          <w:p w:rsidRPr="006124E7" w:rsidR="00360E67" w:rsidP="00360E67" w:rsidRDefault="00360E67" w14:paraId="64CC0480" w14:textId="6C1AF0F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█ █ █ █ ▄</w:t>
            </w:r>
          </w:p>
        </w:tc>
      </w:tr>
      <w:tr w:rsidRPr="006124E7" w:rsidR="00914F4A" w:rsidTr="11D2DFCE" w14:paraId="08DDA836" w14:textId="77777777">
        <w:tc>
          <w:tcPr>
            <w:tcW w:w="649" w:type="pct"/>
            <w:tcMar/>
          </w:tcPr>
          <w:p w:rsidRPr="006124E7" w:rsidR="00914F4A" w:rsidP="00360E67" w:rsidRDefault="00914F4A" w14:paraId="2EE51B6D" w14:textId="6600143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Rapaport et al., 2018</w:t>
            </w:r>
          </w:p>
        </w:tc>
        <w:tc>
          <w:tcPr>
            <w:tcW w:w="500" w:type="pct"/>
            <w:tcMar/>
          </w:tcPr>
          <w:p w:rsidRPr="006124E7" w:rsidR="00914F4A" w:rsidP="00360E67" w:rsidRDefault="00E9055E" w14:paraId="2659EE7B" w14:textId="29A8F6D0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</w:p>
        </w:tc>
        <w:tc>
          <w:tcPr>
            <w:tcW w:w="579" w:type="pct"/>
            <w:tcMar/>
          </w:tcPr>
          <w:p w:rsidRPr="006124E7" w:rsidR="00914F4A" w:rsidP="00360E67" w:rsidRDefault="00E9055E" w14:paraId="631E9BE7" w14:textId="156D5B2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1.4 not met</w:t>
            </w:r>
          </w:p>
        </w:tc>
        <w:tc>
          <w:tcPr>
            <w:tcW w:w="331" w:type="pct"/>
            <w:tcMar/>
          </w:tcPr>
          <w:p w:rsidRPr="006124E7" w:rsidR="00914F4A" w:rsidP="00360E67" w:rsidRDefault="002A7DB8" w14:paraId="284FE81A" w14:textId="5DE2B1C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25" w:type="pct"/>
            <w:tcMar/>
          </w:tcPr>
          <w:p w:rsidRPr="006124E7" w:rsidR="00914F4A" w:rsidP="00360E67" w:rsidRDefault="002A7DB8" w14:paraId="1C87F89A" w14:textId="5CCAE6D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96" w:type="pct"/>
            <w:tcMar/>
          </w:tcPr>
          <w:p w:rsidRPr="006124E7" w:rsidR="00914F4A" w:rsidP="00360E67" w:rsidRDefault="002A7DB8" w14:paraId="2758E68B" w14:textId="6F06FE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485" w:type="pct"/>
            <w:tcMar/>
          </w:tcPr>
          <w:p w:rsidRPr="006124E7" w:rsidR="00914F4A" w:rsidP="00360E67" w:rsidRDefault="002A7DB8" w14:paraId="1891179F" w14:textId="7A61553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74" w:type="pct"/>
            <w:tcMar/>
          </w:tcPr>
          <w:p w:rsidRPr="006124E7" w:rsidR="00914F4A" w:rsidP="00360E67" w:rsidRDefault="002A7DB8" w14:paraId="11440049" w14:textId="031037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61" w:type="pct"/>
            <w:tcMar/>
          </w:tcPr>
          <w:p w:rsidRPr="006124E7" w:rsidR="00914F4A" w:rsidP="00360E67" w:rsidRDefault="002A7DB8" w14:paraId="78CBBBF8" w14:textId="203BFB5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446" w:type="pct"/>
            <w:tcMar/>
          </w:tcPr>
          <w:p w:rsidRPr="006124E7" w:rsidR="00914F4A" w:rsidP="00360E67" w:rsidRDefault="002A7DB8" w14:paraId="3AF715ED" w14:textId="3827161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554" w:type="pct"/>
            <w:tcMar/>
          </w:tcPr>
          <w:p w:rsidRPr="006124E7" w:rsidR="00914F4A" w:rsidP="00360E67" w:rsidRDefault="002A7DB8" w14:paraId="3410F040" w14:textId="1BA532D9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█ █ █ ▄</w:t>
            </w:r>
          </w:p>
        </w:tc>
      </w:tr>
      <w:tr w:rsidRPr="006124E7" w:rsidR="00360E67" w:rsidTr="11D2DFCE" w14:paraId="586A805D" w14:textId="77777777">
        <w:tc>
          <w:tcPr>
            <w:tcW w:w="649" w:type="pct"/>
            <w:tcMar/>
          </w:tcPr>
          <w:p w:rsidRPr="006124E7" w:rsidR="00360E67" w:rsidP="00360E67" w:rsidRDefault="00360E67" w14:paraId="0AAF2C50" w14:textId="76FB905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Rathnayake et al., 2021</w:t>
            </w:r>
          </w:p>
        </w:tc>
        <w:tc>
          <w:tcPr>
            <w:tcW w:w="500" w:type="pct"/>
            <w:tcMar/>
          </w:tcPr>
          <w:p w:rsidRPr="006124E7" w:rsidR="00360E67" w:rsidP="00360E67" w:rsidRDefault="00360E67" w14:paraId="7D43BB4C" w14:textId="64021E04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</w:p>
        </w:tc>
        <w:tc>
          <w:tcPr>
            <w:tcW w:w="579" w:type="pct"/>
            <w:tcMar/>
          </w:tcPr>
          <w:p w:rsidRPr="006124E7" w:rsidR="00360E67" w:rsidP="00360E67" w:rsidRDefault="00360E67" w14:paraId="2A754254" w14:textId="73B308C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5.1, 5.5 not met</w:t>
            </w:r>
          </w:p>
        </w:tc>
        <w:tc>
          <w:tcPr>
            <w:tcW w:w="331" w:type="pct"/>
            <w:tcMar/>
          </w:tcPr>
          <w:p w:rsidRPr="006124E7" w:rsidR="00360E67" w:rsidP="00360E67" w:rsidRDefault="00360E67" w14:paraId="6F7E63C2" w14:textId="7E93BF1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25" w:type="pct"/>
            <w:tcMar/>
          </w:tcPr>
          <w:p w:rsidRPr="006124E7" w:rsidR="00360E67" w:rsidP="00360E67" w:rsidRDefault="00360E67" w14:paraId="5EC6021C" w14:textId="0515F17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96" w:type="pct"/>
            <w:tcMar/>
          </w:tcPr>
          <w:p w:rsidRPr="006124E7" w:rsidR="00360E67" w:rsidP="00360E67" w:rsidRDefault="00360E67" w14:paraId="6D4BD718" w14:textId="35DDAA5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485" w:type="pct"/>
            <w:tcMar/>
          </w:tcPr>
          <w:p w:rsidRPr="006124E7" w:rsidR="00360E67" w:rsidP="00360E67" w:rsidRDefault="00360E67" w14:paraId="11879547" w14:textId="13DD91D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74" w:type="pct"/>
            <w:tcMar/>
          </w:tcPr>
          <w:p w:rsidRPr="006124E7" w:rsidR="00360E67" w:rsidP="00360E67" w:rsidRDefault="00360E67" w14:paraId="19768B74" w14:textId="3630E01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61" w:type="pct"/>
            <w:tcMar/>
          </w:tcPr>
          <w:p w:rsidRPr="006124E7" w:rsidR="00360E67" w:rsidP="00360E67" w:rsidRDefault="00360E67" w14:paraId="73D09FA1" w14:textId="0C10A26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446" w:type="pct"/>
            <w:tcMar/>
          </w:tcPr>
          <w:p w:rsidRPr="006124E7" w:rsidR="00360E67" w:rsidP="00360E67" w:rsidRDefault="00360E67" w14:paraId="2588D010" w14:textId="7533F68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554" w:type="pct"/>
            <w:tcMar/>
          </w:tcPr>
          <w:p w:rsidRPr="006124E7" w:rsidR="00360E67" w:rsidP="00360E67" w:rsidRDefault="00360E67" w14:paraId="0CA2B0EF" w14:textId="0FC7B76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█ █ █ █ █</w:t>
            </w:r>
          </w:p>
        </w:tc>
      </w:tr>
      <w:tr w:rsidRPr="006124E7" w:rsidR="00360E67" w:rsidTr="11D2DFCE" w14:paraId="53E1861C" w14:textId="77777777">
        <w:tc>
          <w:tcPr>
            <w:tcW w:w="649" w:type="pct"/>
            <w:tcMar/>
          </w:tcPr>
          <w:p w:rsidRPr="006124E7" w:rsidR="00360E67" w:rsidP="00360E67" w:rsidRDefault="00360E67" w14:paraId="4E3CC5D5" w14:textId="5A72081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Rivard et al., 2024</w:t>
            </w:r>
          </w:p>
        </w:tc>
        <w:tc>
          <w:tcPr>
            <w:tcW w:w="500" w:type="pct"/>
            <w:tcMar/>
          </w:tcPr>
          <w:p w:rsidRPr="006124E7" w:rsidR="00360E67" w:rsidP="00360E67" w:rsidRDefault="00360E67" w14:paraId="0C7E4DC1" w14:textId="3E6CD320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</w:p>
        </w:tc>
        <w:tc>
          <w:tcPr>
            <w:tcW w:w="579" w:type="pct"/>
            <w:tcMar/>
          </w:tcPr>
          <w:p w:rsidRPr="006124E7" w:rsidR="00360E67" w:rsidP="00360E67" w:rsidRDefault="00360E67" w14:paraId="6479A2A1" w14:textId="7A4B4FE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All criteria met</w:t>
            </w:r>
          </w:p>
        </w:tc>
        <w:tc>
          <w:tcPr>
            <w:tcW w:w="331" w:type="pct"/>
            <w:tcMar/>
          </w:tcPr>
          <w:p w:rsidRPr="006124E7" w:rsidR="00360E67" w:rsidP="00360E67" w:rsidRDefault="00360E67" w14:paraId="2960D933" w14:textId="5EB0CC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25" w:type="pct"/>
            <w:tcMar/>
          </w:tcPr>
          <w:p w:rsidRPr="006124E7" w:rsidR="00360E67" w:rsidP="00360E67" w:rsidRDefault="00360E67" w14:paraId="037943C9" w14:textId="3F9C133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96" w:type="pct"/>
            <w:tcMar/>
          </w:tcPr>
          <w:p w:rsidRPr="006124E7" w:rsidR="00360E67" w:rsidP="00360E67" w:rsidRDefault="00360E67" w14:paraId="5E2A29B8" w14:textId="619A67F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485" w:type="pct"/>
            <w:tcMar/>
          </w:tcPr>
          <w:p w:rsidRPr="006124E7" w:rsidR="00360E67" w:rsidP="00360E67" w:rsidRDefault="00360E67" w14:paraId="128F5E6C" w14:textId="7B927A8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74" w:type="pct"/>
            <w:tcMar/>
          </w:tcPr>
          <w:p w:rsidRPr="006124E7" w:rsidR="00360E67" w:rsidP="00360E67" w:rsidRDefault="00360E67" w14:paraId="21262243" w14:textId="3D72FE5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61" w:type="pct"/>
            <w:tcMar/>
          </w:tcPr>
          <w:p w:rsidRPr="006124E7" w:rsidR="00360E67" w:rsidP="00360E67" w:rsidRDefault="00360E67" w14:paraId="4EFD33B0" w14:textId="7F94D22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446" w:type="pct"/>
            <w:tcMar/>
          </w:tcPr>
          <w:p w:rsidRPr="006124E7" w:rsidR="00360E67" w:rsidP="00360E67" w:rsidRDefault="00360E67" w14:paraId="62B4CE7D" w14:textId="0B5028D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554" w:type="pct"/>
            <w:tcMar/>
          </w:tcPr>
          <w:p w:rsidRPr="006124E7" w:rsidR="00360E67" w:rsidP="00360E67" w:rsidRDefault="00360E67" w14:paraId="4D626C4C" w14:textId="392259D0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█ █ █ █ █</w:t>
            </w:r>
          </w:p>
        </w:tc>
      </w:tr>
      <w:tr w:rsidRPr="006124E7" w:rsidR="00360E67" w:rsidTr="11D2DFCE" w14:paraId="3A2E12A6" w14:textId="77777777">
        <w:tc>
          <w:tcPr>
            <w:tcW w:w="649" w:type="pct"/>
            <w:tcMar/>
          </w:tcPr>
          <w:p w:rsidRPr="006124E7" w:rsidR="00360E67" w:rsidP="00360E67" w:rsidRDefault="00360E67" w14:paraId="7A7E53B9" w14:textId="73A2BC3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Robinson et al., 2020</w:t>
            </w:r>
          </w:p>
        </w:tc>
        <w:tc>
          <w:tcPr>
            <w:tcW w:w="500" w:type="pct"/>
            <w:tcMar/>
          </w:tcPr>
          <w:p w:rsidRPr="006124E7" w:rsidR="00360E67" w:rsidP="00360E67" w:rsidRDefault="00360E67" w14:paraId="5B5EE979" w14:textId="2A61AA0E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</w:p>
        </w:tc>
        <w:tc>
          <w:tcPr>
            <w:tcW w:w="579" w:type="pct"/>
            <w:tcMar/>
          </w:tcPr>
          <w:p w:rsidRPr="006124E7" w:rsidR="00360E67" w:rsidP="00360E67" w:rsidRDefault="00360E67" w14:paraId="632FBE2B" w14:textId="2AF807D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5.1, 5.5 not met</w:t>
            </w:r>
          </w:p>
        </w:tc>
        <w:tc>
          <w:tcPr>
            <w:tcW w:w="331" w:type="pct"/>
            <w:tcMar/>
          </w:tcPr>
          <w:p w:rsidRPr="006124E7" w:rsidR="00360E67" w:rsidP="00360E67" w:rsidRDefault="00360E67" w14:paraId="399F5116" w14:textId="2839096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25" w:type="pct"/>
            <w:tcMar/>
          </w:tcPr>
          <w:p w:rsidRPr="006124E7" w:rsidR="00360E67" w:rsidP="00360E67" w:rsidRDefault="00360E67" w14:paraId="2FF68E30" w14:textId="2F29D35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96" w:type="pct"/>
            <w:tcMar/>
          </w:tcPr>
          <w:p w:rsidRPr="006124E7" w:rsidR="00360E67" w:rsidP="00360E67" w:rsidRDefault="00360E67" w14:paraId="20B98F12" w14:textId="729C79D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485" w:type="pct"/>
            <w:tcMar/>
          </w:tcPr>
          <w:p w:rsidRPr="006124E7" w:rsidR="00360E67" w:rsidP="00360E67" w:rsidRDefault="00360E67" w14:paraId="09B271E5" w14:textId="77FA2FA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74" w:type="pct"/>
            <w:tcMar/>
          </w:tcPr>
          <w:p w:rsidRPr="006124E7" w:rsidR="00360E67" w:rsidP="00360E67" w:rsidRDefault="00360E67" w14:paraId="1DC81531" w14:textId="5402673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61" w:type="pct"/>
            <w:tcMar/>
          </w:tcPr>
          <w:p w:rsidRPr="006124E7" w:rsidR="00360E67" w:rsidP="00360E67" w:rsidRDefault="00360E67" w14:paraId="1FE1B8B8" w14:textId="7B3F861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446" w:type="pct"/>
            <w:tcMar/>
          </w:tcPr>
          <w:p w:rsidRPr="006124E7" w:rsidR="00360E67" w:rsidP="00360E67" w:rsidRDefault="00360E67" w14:paraId="31781BFF" w14:textId="4F07447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554" w:type="pct"/>
            <w:tcMar/>
          </w:tcPr>
          <w:p w:rsidRPr="006124E7" w:rsidR="00360E67" w:rsidP="00360E67" w:rsidRDefault="00360E67" w14:paraId="67D6E578" w14:textId="4FBDDFF1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68AF7E2B" w:rsidR="00360E67">
              <w:rPr>
                <w:rFonts w:ascii="Times New Roman" w:hAnsi="Times New Roman" w:cs="Times New Roman"/>
                <w:color w:val="000000" w:themeColor="text1" w:themeTint="FF" w:themeShade="FF"/>
                <w:sz w:val="12"/>
                <w:szCs w:val="12"/>
              </w:rPr>
              <w:t>█ █ █ █ █ ▄</w:t>
            </w:r>
          </w:p>
        </w:tc>
      </w:tr>
      <w:tr w:rsidRPr="006124E7" w:rsidR="00360E67" w:rsidTr="11D2DFCE" w14:paraId="666ADDC6" w14:textId="77777777">
        <w:tc>
          <w:tcPr>
            <w:tcW w:w="649" w:type="pct"/>
            <w:tcMar/>
          </w:tcPr>
          <w:p w:rsidRPr="006124E7" w:rsidR="00360E67" w:rsidP="00360E67" w:rsidRDefault="00360E67" w14:paraId="7893866C" w14:textId="15F85FE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Sin et al., 2019</w:t>
            </w:r>
          </w:p>
        </w:tc>
        <w:tc>
          <w:tcPr>
            <w:tcW w:w="500" w:type="pct"/>
            <w:tcMar/>
          </w:tcPr>
          <w:p w:rsidRPr="006124E7" w:rsidR="00360E67" w:rsidP="00360E67" w:rsidRDefault="00360E67" w14:paraId="4E98DC2A" w14:textId="587D5C01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</w:p>
        </w:tc>
        <w:tc>
          <w:tcPr>
            <w:tcW w:w="579" w:type="pct"/>
            <w:tcMar/>
          </w:tcPr>
          <w:p w:rsidRPr="006124E7" w:rsidR="00360E67" w:rsidP="00360E67" w:rsidRDefault="00360E67" w14:paraId="594305B5" w14:textId="0A144C3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All criteria met</w:t>
            </w:r>
          </w:p>
        </w:tc>
        <w:tc>
          <w:tcPr>
            <w:tcW w:w="331" w:type="pct"/>
            <w:tcMar/>
          </w:tcPr>
          <w:p w:rsidRPr="006124E7" w:rsidR="00360E67" w:rsidP="00360E67" w:rsidRDefault="00360E67" w14:paraId="7B3ED168" w14:textId="57D9B7D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25" w:type="pct"/>
            <w:tcMar/>
          </w:tcPr>
          <w:p w:rsidRPr="006124E7" w:rsidR="00360E67" w:rsidP="00360E67" w:rsidRDefault="00360E67" w14:paraId="33F48F1F" w14:textId="566E8CC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96" w:type="pct"/>
            <w:tcMar/>
          </w:tcPr>
          <w:p w:rsidRPr="006124E7" w:rsidR="00360E67" w:rsidP="00360E67" w:rsidRDefault="00360E67" w14:paraId="48237A58" w14:textId="65490F8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485" w:type="pct"/>
            <w:tcMar/>
          </w:tcPr>
          <w:p w:rsidRPr="006124E7" w:rsidR="00360E67" w:rsidP="00360E67" w:rsidRDefault="00360E67" w14:paraId="141952E5" w14:textId="56B10D1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74" w:type="pct"/>
            <w:tcMar/>
          </w:tcPr>
          <w:p w:rsidRPr="006124E7" w:rsidR="00360E67" w:rsidP="00360E67" w:rsidRDefault="00360E67" w14:paraId="2A8DD543" w14:textId="3361116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61" w:type="pct"/>
            <w:tcMar/>
          </w:tcPr>
          <w:p w:rsidRPr="006124E7" w:rsidR="00360E67" w:rsidP="00360E67" w:rsidRDefault="00360E67" w14:paraId="1E3B3C6A" w14:textId="2DE5CD0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446" w:type="pct"/>
            <w:tcMar/>
          </w:tcPr>
          <w:p w:rsidRPr="006124E7" w:rsidR="00360E67" w:rsidP="00360E67" w:rsidRDefault="00360E67" w14:paraId="61897683" w14:textId="63F73D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554" w:type="pct"/>
            <w:tcMar/>
          </w:tcPr>
          <w:p w:rsidRPr="006124E7" w:rsidR="00360E67" w:rsidP="00360E67" w:rsidRDefault="00360E67" w14:paraId="71946EC8" w14:textId="000C9DE2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█ █ █ █ █</w:t>
            </w:r>
          </w:p>
        </w:tc>
      </w:tr>
      <w:tr w:rsidRPr="006124E7" w:rsidR="00360E67" w:rsidTr="11D2DFCE" w14:paraId="79C4650F" w14:textId="77777777">
        <w:tc>
          <w:tcPr>
            <w:tcW w:w="649" w:type="pct"/>
            <w:tcMar/>
          </w:tcPr>
          <w:p w:rsidRPr="006124E7" w:rsidR="00360E67" w:rsidP="00360E67" w:rsidRDefault="00360E67" w14:paraId="03DCEF73" w14:textId="6695637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Tarver et al., 2021</w:t>
            </w:r>
          </w:p>
        </w:tc>
        <w:tc>
          <w:tcPr>
            <w:tcW w:w="500" w:type="pct"/>
            <w:tcMar/>
          </w:tcPr>
          <w:p w:rsidRPr="006124E7" w:rsidR="00360E67" w:rsidP="11D2DFCE" w:rsidRDefault="00360E67" w14:paraId="4DDAD309" w14:textId="1312C20A">
            <w:pPr>
              <w:rPr>
                <w:rFonts w:ascii="Segoe UI Emoji" w:hAnsi="Segoe UI Emoji" w:eastAsia="Segoe UI Emoji" w:cs="Segoe UI Emoji"/>
              </w:rPr>
            </w:pPr>
            <w:r w:rsidRPr="11D2DFCE" w:rsidR="00360E67">
              <w:rPr>
                <w:rFonts w:ascii="Segoe UI Emoji" w:hAnsi="Segoe UI Emoji" w:eastAsia="Segoe UI Emoji" w:cs="Segoe UI Emoji"/>
              </w:rPr>
              <w:t>♦</w:t>
            </w:r>
            <w:r w:rsidRPr="11D2DFCE" w:rsidR="00360E67">
              <w:rPr>
                <w:rFonts w:ascii="Segoe UI Emoji" w:hAnsi="Segoe UI Emoji" w:eastAsia="Segoe UI Emoji" w:cs="Segoe UI Emoji"/>
              </w:rPr>
              <w:t>♦</w:t>
            </w:r>
          </w:p>
        </w:tc>
        <w:tc>
          <w:tcPr>
            <w:tcW w:w="579" w:type="pct"/>
            <w:tcMar/>
          </w:tcPr>
          <w:p w:rsidRPr="006124E7" w:rsidR="00360E67" w:rsidP="00360E67" w:rsidRDefault="00360E67" w14:paraId="5EDEEC51" w14:textId="66F7380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11D2DFCE" w:rsidR="4713226C">
              <w:rPr>
                <w:rFonts w:ascii="Times New Roman" w:hAnsi="Times New Roman" w:cs="Times New Roman"/>
                <w:sz w:val="12"/>
                <w:szCs w:val="12"/>
              </w:rPr>
              <w:t xml:space="preserve">5.3, 5.5 not met, 5.4 can’t tell  </w:t>
            </w:r>
          </w:p>
        </w:tc>
        <w:tc>
          <w:tcPr>
            <w:tcW w:w="331" w:type="pct"/>
            <w:tcMar/>
          </w:tcPr>
          <w:p w:rsidRPr="006124E7" w:rsidR="00360E67" w:rsidP="00360E67" w:rsidRDefault="00360E67" w14:paraId="291CB66B" w14:textId="737B0D1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325" w:type="pct"/>
            <w:tcMar/>
          </w:tcPr>
          <w:p w:rsidRPr="006124E7" w:rsidR="00360E67" w:rsidP="00360E67" w:rsidRDefault="00360E67" w14:paraId="4D8EFC4A" w14:textId="52B1799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96" w:type="pct"/>
            <w:tcMar/>
          </w:tcPr>
          <w:p w:rsidRPr="006124E7" w:rsidR="00360E67" w:rsidP="00360E67" w:rsidRDefault="00360E67" w14:paraId="01717F6C" w14:textId="7D92F1C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485" w:type="pct"/>
            <w:tcMar/>
          </w:tcPr>
          <w:p w:rsidRPr="006124E7" w:rsidR="00360E67" w:rsidP="00360E67" w:rsidRDefault="00360E67" w14:paraId="7A321238" w14:textId="0951F0D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74" w:type="pct"/>
            <w:tcMar/>
          </w:tcPr>
          <w:p w:rsidRPr="006124E7" w:rsidR="00360E67" w:rsidP="00360E67" w:rsidRDefault="00360E67" w14:paraId="6DF1F331" w14:textId="2790BBF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61" w:type="pct"/>
            <w:tcMar/>
          </w:tcPr>
          <w:p w:rsidRPr="006124E7" w:rsidR="00360E67" w:rsidP="00360E67" w:rsidRDefault="00360E67" w14:paraId="760B8620" w14:textId="768819D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446" w:type="pct"/>
            <w:tcMar/>
          </w:tcPr>
          <w:p w:rsidRPr="006124E7" w:rsidR="00360E67" w:rsidP="00360E67" w:rsidRDefault="00360E67" w14:paraId="3325660C" w14:textId="5E53696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554" w:type="pct"/>
            <w:tcMar/>
          </w:tcPr>
          <w:p w:rsidRPr="006124E7" w:rsidR="00360E67" w:rsidP="00360E67" w:rsidRDefault="00360E67" w14:paraId="3CC8ADE8" w14:textId="33CAD73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█ █ █ █</w:t>
            </w:r>
          </w:p>
        </w:tc>
      </w:tr>
      <w:tr w:rsidRPr="006124E7" w:rsidR="00360E67" w:rsidTr="11D2DFCE" w14:paraId="23AB06C5" w14:textId="77777777">
        <w:tc>
          <w:tcPr>
            <w:tcW w:w="649" w:type="pct"/>
            <w:tcMar/>
          </w:tcPr>
          <w:p w:rsidRPr="006124E7" w:rsidR="00360E67" w:rsidP="00360E67" w:rsidRDefault="00360E67" w14:paraId="5E228BBD" w14:textId="7A525AE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Turuba</w:t>
            </w:r>
            <w:proofErr w:type="spellEnd"/>
            <w:r w:rsidRPr="006124E7">
              <w:rPr>
                <w:rFonts w:ascii="Times New Roman" w:hAnsi="Times New Roman" w:cs="Times New Roman"/>
                <w:sz w:val="12"/>
                <w:szCs w:val="12"/>
              </w:rPr>
              <w:t xml:space="preserve"> et al., 2024</w:t>
            </w:r>
          </w:p>
        </w:tc>
        <w:tc>
          <w:tcPr>
            <w:tcW w:w="500" w:type="pct"/>
            <w:tcMar/>
          </w:tcPr>
          <w:p w:rsidRPr="006124E7" w:rsidR="00360E67" w:rsidP="00360E67" w:rsidRDefault="00360E67" w14:paraId="6E57BE4E" w14:textId="07EFBDF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</w:p>
        </w:tc>
        <w:tc>
          <w:tcPr>
            <w:tcW w:w="579" w:type="pct"/>
            <w:tcMar/>
          </w:tcPr>
          <w:p w:rsidRPr="006124E7" w:rsidR="00360E67" w:rsidP="00360E67" w:rsidRDefault="00360E67" w14:paraId="372C9EB6" w14:textId="19693CC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5.2 not met</w:t>
            </w:r>
          </w:p>
        </w:tc>
        <w:tc>
          <w:tcPr>
            <w:tcW w:w="331" w:type="pct"/>
            <w:tcMar/>
          </w:tcPr>
          <w:p w:rsidRPr="006124E7" w:rsidR="00360E67" w:rsidP="00360E67" w:rsidRDefault="00360E67" w14:paraId="45D18701" w14:textId="37FD560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25" w:type="pct"/>
            <w:tcMar/>
          </w:tcPr>
          <w:p w:rsidRPr="006124E7" w:rsidR="00360E67" w:rsidP="00360E67" w:rsidRDefault="00360E67" w14:paraId="123517DE" w14:textId="0CDA406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96" w:type="pct"/>
            <w:tcMar/>
          </w:tcPr>
          <w:p w:rsidRPr="006124E7" w:rsidR="00360E67" w:rsidP="00360E67" w:rsidRDefault="00360E67" w14:paraId="19E165B6" w14:textId="2BE5A4E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485" w:type="pct"/>
            <w:tcMar/>
          </w:tcPr>
          <w:p w:rsidRPr="006124E7" w:rsidR="00360E67" w:rsidP="00360E67" w:rsidRDefault="00360E67" w14:paraId="7707A439" w14:textId="23F42AE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74" w:type="pct"/>
            <w:tcMar/>
          </w:tcPr>
          <w:p w:rsidRPr="006124E7" w:rsidR="00360E67" w:rsidP="00360E67" w:rsidRDefault="00360E67" w14:paraId="7B3405E1" w14:textId="691FAD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61" w:type="pct"/>
            <w:tcMar/>
          </w:tcPr>
          <w:p w:rsidRPr="006124E7" w:rsidR="00360E67" w:rsidP="00360E67" w:rsidRDefault="00360E67" w14:paraId="15D28D97" w14:textId="7F4A14B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446" w:type="pct"/>
            <w:tcMar/>
          </w:tcPr>
          <w:p w:rsidRPr="006124E7" w:rsidR="00360E67" w:rsidP="00360E67" w:rsidRDefault="00360E67" w14:paraId="498E8F47" w14:textId="58095AB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554" w:type="pct"/>
            <w:tcMar/>
          </w:tcPr>
          <w:p w:rsidRPr="006124E7" w:rsidR="00360E67" w:rsidP="00360E67" w:rsidRDefault="00360E67" w14:paraId="7D1B842F" w14:textId="7FA07642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█ █ █ █ █ █</w:t>
            </w:r>
          </w:p>
        </w:tc>
      </w:tr>
      <w:tr w:rsidRPr="006124E7" w:rsidR="00360E67" w:rsidTr="11D2DFCE" w14:paraId="68F51EBD" w14:textId="77777777">
        <w:tc>
          <w:tcPr>
            <w:tcW w:w="649" w:type="pct"/>
            <w:tcMar/>
          </w:tcPr>
          <w:p w:rsidRPr="006124E7" w:rsidR="00360E67" w:rsidP="00360E67" w:rsidRDefault="00360E67" w14:paraId="53744CCD" w14:textId="6330376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Ung et al., 2023</w:t>
            </w:r>
          </w:p>
        </w:tc>
        <w:tc>
          <w:tcPr>
            <w:tcW w:w="500" w:type="pct"/>
            <w:tcMar/>
          </w:tcPr>
          <w:p w:rsidRPr="006124E7" w:rsidR="00360E67" w:rsidP="00360E67" w:rsidRDefault="00360E67" w14:paraId="2FB32A7E" w14:textId="6D8AC78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</w:p>
        </w:tc>
        <w:tc>
          <w:tcPr>
            <w:tcW w:w="579" w:type="pct"/>
            <w:tcMar/>
          </w:tcPr>
          <w:p w:rsidRPr="006124E7" w:rsidR="00360E67" w:rsidP="00360E67" w:rsidRDefault="00360E67" w14:paraId="0771EB55" w14:textId="4EDA81B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5.1 not met</w:t>
            </w:r>
          </w:p>
        </w:tc>
        <w:tc>
          <w:tcPr>
            <w:tcW w:w="331" w:type="pct"/>
            <w:tcMar/>
          </w:tcPr>
          <w:p w:rsidRPr="006124E7" w:rsidR="00360E67" w:rsidP="00360E67" w:rsidRDefault="00360E67" w14:paraId="385DE143" w14:textId="6103308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25" w:type="pct"/>
            <w:tcMar/>
          </w:tcPr>
          <w:p w:rsidRPr="006124E7" w:rsidR="00360E67" w:rsidP="00360E67" w:rsidRDefault="00360E67" w14:paraId="0497A8D3" w14:textId="52690A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96" w:type="pct"/>
            <w:tcMar/>
          </w:tcPr>
          <w:p w:rsidRPr="006124E7" w:rsidR="00360E67" w:rsidP="00360E67" w:rsidRDefault="00360E67" w14:paraId="49346631" w14:textId="22B177D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485" w:type="pct"/>
            <w:tcMar/>
          </w:tcPr>
          <w:p w:rsidRPr="006124E7" w:rsidR="00360E67" w:rsidP="00360E67" w:rsidRDefault="00360E67" w14:paraId="7A4140D6" w14:textId="0D505FA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74" w:type="pct"/>
            <w:tcMar/>
          </w:tcPr>
          <w:p w:rsidRPr="006124E7" w:rsidR="00360E67" w:rsidP="00360E67" w:rsidRDefault="00360E67" w14:paraId="3461462F" w14:textId="5F7197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61" w:type="pct"/>
            <w:tcMar/>
          </w:tcPr>
          <w:p w:rsidRPr="006124E7" w:rsidR="00360E67" w:rsidP="00360E67" w:rsidRDefault="00360E67" w14:paraId="12CE370B" w14:textId="23CD040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446" w:type="pct"/>
            <w:tcMar/>
          </w:tcPr>
          <w:p w:rsidRPr="006124E7" w:rsidR="00360E67" w:rsidP="00360E67" w:rsidRDefault="00360E67" w14:paraId="0C225CCB" w14:textId="0B2153A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554" w:type="pct"/>
            <w:tcMar/>
          </w:tcPr>
          <w:p w:rsidRPr="006124E7" w:rsidR="00360E67" w:rsidP="00360E67" w:rsidRDefault="00360E67" w14:paraId="1D4E8947" w14:textId="732E080D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█ █ █ █</w:t>
            </w:r>
          </w:p>
        </w:tc>
      </w:tr>
      <w:tr w:rsidRPr="006124E7" w:rsidR="00360E67" w:rsidTr="11D2DFCE" w14:paraId="77440E3C" w14:textId="77777777">
        <w:tc>
          <w:tcPr>
            <w:tcW w:w="649" w:type="pct"/>
            <w:tcMar/>
          </w:tcPr>
          <w:p w:rsidRPr="006124E7" w:rsidR="00360E67" w:rsidP="00360E67" w:rsidRDefault="00360E67" w14:paraId="54A16837" w14:textId="761F860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Vijayalakshmi et al., 2024</w:t>
            </w:r>
          </w:p>
        </w:tc>
        <w:tc>
          <w:tcPr>
            <w:tcW w:w="500" w:type="pct"/>
            <w:tcMar/>
          </w:tcPr>
          <w:p w:rsidRPr="006124E7" w:rsidR="00360E67" w:rsidP="00360E67" w:rsidRDefault="00360E67" w14:paraId="4F27D6E7" w14:textId="22F88DA3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</w:p>
        </w:tc>
        <w:tc>
          <w:tcPr>
            <w:tcW w:w="579" w:type="pct"/>
            <w:tcMar/>
          </w:tcPr>
          <w:p w:rsidRPr="006124E7" w:rsidR="00360E67" w:rsidP="00360E67" w:rsidRDefault="00360E67" w14:paraId="466C3C5A" w14:textId="4FC1C1B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All criteria met</w:t>
            </w:r>
          </w:p>
        </w:tc>
        <w:tc>
          <w:tcPr>
            <w:tcW w:w="331" w:type="pct"/>
            <w:tcMar/>
          </w:tcPr>
          <w:p w:rsidRPr="006124E7" w:rsidR="00360E67" w:rsidP="00360E67" w:rsidRDefault="00360E67" w14:paraId="415419C5" w14:textId="5730EA6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25" w:type="pct"/>
            <w:tcMar/>
          </w:tcPr>
          <w:p w:rsidRPr="006124E7" w:rsidR="00360E67" w:rsidP="00360E67" w:rsidRDefault="00360E67" w14:paraId="526D6292" w14:textId="0A9CA33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96" w:type="pct"/>
            <w:tcMar/>
          </w:tcPr>
          <w:p w:rsidRPr="006124E7" w:rsidR="00360E67" w:rsidP="00360E67" w:rsidRDefault="00360E67" w14:paraId="496B6A3B" w14:textId="362D76B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485" w:type="pct"/>
            <w:tcMar/>
          </w:tcPr>
          <w:p w:rsidRPr="006124E7" w:rsidR="00360E67" w:rsidP="00360E67" w:rsidRDefault="00360E67" w14:paraId="38D7488E" w14:textId="093094F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74" w:type="pct"/>
            <w:tcMar/>
          </w:tcPr>
          <w:p w:rsidRPr="006124E7" w:rsidR="00360E67" w:rsidP="00360E67" w:rsidRDefault="00360E67" w14:paraId="36073160" w14:textId="27CE8D1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61" w:type="pct"/>
            <w:tcMar/>
          </w:tcPr>
          <w:p w:rsidRPr="006124E7" w:rsidR="00360E67" w:rsidP="00360E67" w:rsidRDefault="00360E67" w14:paraId="4CFDF5C8" w14:textId="3A074CE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446" w:type="pct"/>
            <w:tcMar/>
          </w:tcPr>
          <w:p w:rsidRPr="006124E7" w:rsidR="00360E67" w:rsidP="00360E67" w:rsidRDefault="00360E67" w14:paraId="45CAE58E" w14:textId="451EE1F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554" w:type="pct"/>
            <w:tcMar/>
          </w:tcPr>
          <w:p w:rsidRPr="006124E7" w:rsidR="00360E67" w:rsidP="00360E67" w:rsidRDefault="00360E67" w14:paraId="13D541A5" w14:textId="04775C6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█ █ █ █ █</w:t>
            </w:r>
          </w:p>
        </w:tc>
      </w:tr>
      <w:tr w:rsidRPr="006124E7" w:rsidR="00360E67" w:rsidTr="11D2DFCE" w14:paraId="7E1A4CEA" w14:textId="77777777">
        <w:tc>
          <w:tcPr>
            <w:tcW w:w="649" w:type="pct"/>
            <w:tcMar/>
          </w:tcPr>
          <w:p w:rsidRPr="006124E7" w:rsidR="00360E67" w:rsidP="00360E67" w:rsidRDefault="00360E67" w14:paraId="1BA9969E" w14:textId="00A2186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Wittich et al., 2023</w:t>
            </w:r>
          </w:p>
        </w:tc>
        <w:tc>
          <w:tcPr>
            <w:tcW w:w="500" w:type="pct"/>
            <w:tcMar/>
          </w:tcPr>
          <w:p w:rsidRPr="006124E7" w:rsidR="00360E67" w:rsidP="00360E67" w:rsidRDefault="00360E67" w14:paraId="5403F175" w14:textId="39BB6CDB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</w:p>
        </w:tc>
        <w:tc>
          <w:tcPr>
            <w:tcW w:w="579" w:type="pct"/>
            <w:tcMar/>
          </w:tcPr>
          <w:p w:rsidRPr="006124E7" w:rsidR="00360E67" w:rsidP="00360E67" w:rsidRDefault="00360E67" w14:paraId="3652E8FA" w14:textId="6F3C0F1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1.4 not met</w:t>
            </w:r>
          </w:p>
        </w:tc>
        <w:tc>
          <w:tcPr>
            <w:tcW w:w="331" w:type="pct"/>
            <w:tcMar/>
          </w:tcPr>
          <w:p w:rsidRPr="006124E7" w:rsidR="00360E67" w:rsidP="00360E67" w:rsidRDefault="00360E67" w14:paraId="25C07FA3" w14:textId="13755DD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25" w:type="pct"/>
            <w:tcMar/>
          </w:tcPr>
          <w:p w:rsidRPr="006124E7" w:rsidR="00360E67" w:rsidP="00360E67" w:rsidRDefault="00360E67" w14:paraId="64ED4842" w14:textId="189E110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96" w:type="pct"/>
            <w:tcMar/>
          </w:tcPr>
          <w:p w:rsidRPr="006124E7" w:rsidR="00360E67" w:rsidP="00360E67" w:rsidRDefault="00360E67" w14:paraId="7DFA0715" w14:textId="0300AA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485" w:type="pct"/>
            <w:tcMar/>
          </w:tcPr>
          <w:p w:rsidRPr="006124E7" w:rsidR="00360E67" w:rsidP="00360E67" w:rsidRDefault="00360E67" w14:paraId="7BEE9B2C" w14:textId="4B8EC3F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74" w:type="pct"/>
            <w:tcMar/>
          </w:tcPr>
          <w:p w:rsidRPr="006124E7" w:rsidR="00360E67" w:rsidP="00360E67" w:rsidRDefault="00360E67" w14:paraId="0BC3F294" w14:textId="3EFFC4B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61" w:type="pct"/>
            <w:tcMar/>
          </w:tcPr>
          <w:p w:rsidRPr="006124E7" w:rsidR="00360E67" w:rsidP="00360E67" w:rsidRDefault="00360E67" w14:paraId="773DDA86" w14:textId="752AEBA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446" w:type="pct"/>
            <w:tcMar/>
          </w:tcPr>
          <w:p w:rsidRPr="006124E7" w:rsidR="00360E67" w:rsidP="00360E67" w:rsidRDefault="00360E67" w14:paraId="1AF540D1" w14:textId="0AA089C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554" w:type="pct"/>
            <w:tcMar/>
          </w:tcPr>
          <w:p w:rsidRPr="006124E7" w:rsidR="00360E67" w:rsidP="00360E67" w:rsidRDefault="00360E67" w14:paraId="4DC44866" w14:textId="22CE2D10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█ █ █ █ █ ▄</w:t>
            </w:r>
          </w:p>
        </w:tc>
      </w:tr>
      <w:tr w:rsidRPr="006124E7" w:rsidR="00360E67" w:rsidTr="11D2DFCE" w14:paraId="35FFA67C" w14:textId="77777777">
        <w:tc>
          <w:tcPr>
            <w:tcW w:w="649" w:type="pct"/>
            <w:tcMar/>
          </w:tcPr>
          <w:p w:rsidRPr="006124E7" w:rsidR="00360E67" w:rsidP="00360E67" w:rsidRDefault="00360E67" w14:paraId="1043FD72" w14:textId="0F25418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Wormdahl</w:t>
            </w:r>
            <w:proofErr w:type="spellEnd"/>
            <w:r w:rsidRPr="006124E7">
              <w:rPr>
                <w:rFonts w:ascii="Times New Roman" w:hAnsi="Times New Roman" w:cs="Times New Roman"/>
                <w:sz w:val="12"/>
                <w:szCs w:val="12"/>
              </w:rPr>
              <w:t xml:space="preserve"> et al., 2022</w:t>
            </w:r>
          </w:p>
        </w:tc>
        <w:tc>
          <w:tcPr>
            <w:tcW w:w="500" w:type="pct"/>
            <w:tcMar/>
          </w:tcPr>
          <w:p w:rsidRPr="006124E7" w:rsidR="00360E67" w:rsidP="00360E67" w:rsidRDefault="00360E67" w14:paraId="1B5EA9F3" w14:textId="518A2591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</w:p>
        </w:tc>
        <w:tc>
          <w:tcPr>
            <w:tcW w:w="579" w:type="pct"/>
            <w:tcMar/>
          </w:tcPr>
          <w:p w:rsidRPr="006124E7" w:rsidR="00360E67" w:rsidP="00360E67" w:rsidRDefault="00360E67" w14:paraId="19AA9736" w14:textId="4BAA378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1.4 not met</w:t>
            </w:r>
          </w:p>
        </w:tc>
        <w:tc>
          <w:tcPr>
            <w:tcW w:w="331" w:type="pct"/>
            <w:tcMar/>
          </w:tcPr>
          <w:p w:rsidRPr="006124E7" w:rsidR="00360E67" w:rsidP="00360E67" w:rsidRDefault="00360E67" w14:paraId="4077B47B" w14:textId="1EBFBED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25" w:type="pct"/>
            <w:tcMar/>
          </w:tcPr>
          <w:p w:rsidRPr="006124E7" w:rsidR="00360E67" w:rsidP="00360E67" w:rsidRDefault="00360E67" w14:paraId="4B539F8F" w14:textId="3D09F7C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96" w:type="pct"/>
            <w:tcMar/>
          </w:tcPr>
          <w:p w:rsidRPr="006124E7" w:rsidR="00360E67" w:rsidP="00360E67" w:rsidRDefault="00360E67" w14:paraId="621D18B9" w14:textId="4272A54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485" w:type="pct"/>
            <w:tcMar/>
          </w:tcPr>
          <w:p w:rsidRPr="006124E7" w:rsidR="00360E67" w:rsidP="00360E67" w:rsidRDefault="00360E67" w14:paraId="114A6101" w14:textId="433C039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74" w:type="pct"/>
            <w:tcMar/>
          </w:tcPr>
          <w:p w:rsidRPr="006124E7" w:rsidR="00360E67" w:rsidP="00360E67" w:rsidRDefault="00360E67" w14:paraId="6D781723" w14:textId="70628D6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61" w:type="pct"/>
            <w:tcMar/>
          </w:tcPr>
          <w:p w:rsidRPr="006124E7" w:rsidR="00360E67" w:rsidP="00360E67" w:rsidRDefault="00360E67" w14:paraId="331C8743" w14:textId="0FD852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446" w:type="pct"/>
            <w:tcMar/>
          </w:tcPr>
          <w:p w:rsidRPr="006124E7" w:rsidR="00360E67" w:rsidP="00360E67" w:rsidRDefault="00360E67" w14:paraId="687DDE65" w14:textId="78E9C7F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554" w:type="pct"/>
            <w:tcMar/>
          </w:tcPr>
          <w:p w:rsidRPr="006124E7" w:rsidR="00360E67" w:rsidP="00360E67" w:rsidRDefault="00360E67" w14:paraId="3FC9A65A" w14:textId="691EF954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█ █ █ █ █</w:t>
            </w:r>
          </w:p>
        </w:tc>
      </w:tr>
      <w:tr w:rsidRPr="006124E7" w:rsidR="00360E67" w:rsidTr="11D2DFCE" w14:paraId="266B7E58" w14:textId="77777777">
        <w:tc>
          <w:tcPr>
            <w:tcW w:w="649" w:type="pct"/>
            <w:tcMar/>
          </w:tcPr>
          <w:p w:rsidRPr="006124E7" w:rsidR="00360E67" w:rsidP="00360E67" w:rsidRDefault="00360E67" w14:paraId="1A5A89BF" w14:textId="356370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Wood et al., 2023</w:t>
            </w:r>
          </w:p>
        </w:tc>
        <w:tc>
          <w:tcPr>
            <w:tcW w:w="500" w:type="pct"/>
            <w:tcMar/>
          </w:tcPr>
          <w:p w:rsidRPr="006124E7" w:rsidR="00360E67" w:rsidP="00360E67" w:rsidRDefault="00360E67" w14:paraId="1E63195D" w14:textId="43AFF499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</w:p>
        </w:tc>
        <w:tc>
          <w:tcPr>
            <w:tcW w:w="579" w:type="pct"/>
            <w:tcMar/>
          </w:tcPr>
          <w:p w:rsidRPr="006124E7" w:rsidR="00360E67" w:rsidP="00360E67" w:rsidRDefault="00360E67" w14:paraId="5AD0C85F" w14:textId="25B57EA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1.4 not met, 1.5 can’t tell</w:t>
            </w:r>
          </w:p>
        </w:tc>
        <w:tc>
          <w:tcPr>
            <w:tcW w:w="331" w:type="pct"/>
            <w:tcMar/>
          </w:tcPr>
          <w:p w:rsidRPr="006124E7" w:rsidR="00360E67" w:rsidP="00360E67" w:rsidRDefault="00360E67" w14:paraId="16A3B836" w14:textId="3BE2F25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25" w:type="pct"/>
            <w:tcMar/>
          </w:tcPr>
          <w:p w:rsidRPr="006124E7" w:rsidR="00360E67" w:rsidP="00360E67" w:rsidRDefault="00360E67" w14:paraId="21DE9EF9" w14:textId="430B033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96" w:type="pct"/>
            <w:tcMar/>
          </w:tcPr>
          <w:p w:rsidRPr="006124E7" w:rsidR="00360E67" w:rsidP="00360E67" w:rsidRDefault="00360E67" w14:paraId="74858880" w14:textId="1886B4C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485" w:type="pct"/>
            <w:tcMar/>
          </w:tcPr>
          <w:p w:rsidRPr="006124E7" w:rsidR="00360E67" w:rsidP="00360E67" w:rsidRDefault="00360E67" w14:paraId="41D292BB" w14:textId="02D172A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374" w:type="pct"/>
            <w:tcMar/>
          </w:tcPr>
          <w:p w:rsidRPr="006124E7" w:rsidR="00360E67" w:rsidP="00360E67" w:rsidRDefault="00360E67" w14:paraId="4653F011" w14:textId="382789DE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61" w:type="pct"/>
            <w:tcMar/>
          </w:tcPr>
          <w:p w:rsidRPr="006124E7" w:rsidR="00360E67" w:rsidP="00360E67" w:rsidRDefault="00360E67" w14:paraId="1D2D97BE" w14:textId="5FE0DB6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446" w:type="pct"/>
            <w:tcMar/>
          </w:tcPr>
          <w:p w:rsidRPr="006124E7" w:rsidR="00360E67" w:rsidP="00360E67" w:rsidRDefault="00360E67" w14:paraId="79230626" w14:textId="504DA90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554" w:type="pct"/>
            <w:tcMar/>
          </w:tcPr>
          <w:p w:rsidRPr="006124E7" w:rsidR="00360E67" w:rsidP="00360E67" w:rsidRDefault="00360E67" w14:paraId="4FAFCD80" w14:textId="1610DCF2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█ █ █ █ █ ▄</w:t>
            </w:r>
          </w:p>
        </w:tc>
      </w:tr>
      <w:tr w:rsidRPr="006124E7" w:rsidR="00360E67" w:rsidTr="11D2DFCE" w14:paraId="6AD82E3C" w14:textId="77777777">
        <w:tc>
          <w:tcPr>
            <w:tcW w:w="649" w:type="pct"/>
            <w:tcMar/>
          </w:tcPr>
          <w:p w:rsidRPr="006124E7" w:rsidR="00360E67" w:rsidP="00360E67" w:rsidRDefault="00360E67" w14:paraId="159F77E4" w14:textId="546DAE6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Zervogianni</w:t>
            </w:r>
            <w:proofErr w:type="spellEnd"/>
            <w:r w:rsidRPr="006124E7">
              <w:rPr>
                <w:rFonts w:ascii="Times New Roman" w:hAnsi="Times New Roman" w:cs="Times New Roman"/>
                <w:sz w:val="12"/>
                <w:szCs w:val="12"/>
              </w:rPr>
              <w:t xml:space="preserve"> et al., 2020</w:t>
            </w:r>
          </w:p>
        </w:tc>
        <w:tc>
          <w:tcPr>
            <w:tcW w:w="500" w:type="pct"/>
            <w:tcMar/>
          </w:tcPr>
          <w:p w:rsidRPr="006124E7" w:rsidR="00360E67" w:rsidP="00360E67" w:rsidRDefault="00360E67" w14:paraId="21C71303" w14:textId="378CC6FF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</w:p>
        </w:tc>
        <w:tc>
          <w:tcPr>
            <w:tcW w:w="579" w:type="pct"/>
            <w:tcMar/>
          </w:tcPr>
          <w:p w:rsidRPr="006124E7" w:rsidR="00360E67" w:rsidP="00360E67" w:rsidRDefault="00360E67" w14:paraId="6D3121DE" w14:textId="22B3D88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All criteria met</w:t>
            </w:r>
          </w:p>
        </w:tc>
        <w:tc>
          <w:tcPr>
            <w:tcW w:w="331" w:type="pct"/>
            <w:tcMar/>
          </w:tcPr>
          <w:p w:rsidRPr="006124E7" w:rsidR="00360E67" w:rsidP="00360E67" w:rsidRDefault="00360E67" w14:paraId="10ED424E" w14:textId="57748EE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25" w:type="pct"/>
            <w:tcMar/>
          </w:tcPr>
          <w:p w:rsidRPr="006124E7" w:rsidR="00360E67" w:rsidP="00360E67" w:rsidRDefault="00360E67" w14:paraId="7915592A" w14:textId="2D9AD8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96" w:type="pct"/>
            <w:tcMar/>
          </w:tcPr>
          <w:p w:rsidRPr="006124E7" w:rsidR="00360E67" w:rsidP="00360E67" w:rsidRDefault="00360E67" w14:paraId="430A8E41" w14:textId="287878B6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485" w:type="pct"/>
            <w:tcMar/>
          </w:tcPr>
          <w:p w:rsidRPr="006124E7" w:rsidR="00360E67" w:rsidP="00360E67" w:rsidRDefault="00360E67" w14:paraId="07001FF8" w14:textId="30BBB9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74" w:type="pct"/>
            <w:tcMar/>
          </w:tcPr>
          <w:p w:rsidRPr="006124E7" w:rsidR="00360E67" w:rsidP="00360E67" w:rsidRDefault="00360E67" w14:paraId="2AD72418" w14:textId="2CCC40D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61" w:type="pct"/>
            <w:tcMar/>
          </w:tcPr>
          <w:p w:rsidRPr="006124E7" w:rsidR="00360E67" w:rsidP="00360E67" w:rsidRDefault="00360E67" w14:paraId="1A906CA3" w14:textId="32DFF6D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446" w:type="pct"/>
            <w:tcMar/>
          </w:tcPr>
          <w:p w:rsidRPr="006124E7" w:rsidR="00360E67" w:rsidP="00360E67" w:rsidRDefault="00360E67" w14:paraId="31A45A5E" w14:textId="550D1FD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554" w:type="pct"/>
            <w:tcMar/>
          </w:tcPr>
          <w:p w:rsidRPr="006124E7" w:rsidR="00360E67" w:rsidP="00360E67" w:rsidRDefault="00360E67" w14:paraId="092BA7FC" w14:textId="4423D355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█ █ █ █ █ █</w:t>
            </w:r>
          </w:p>
        </w:tc>
      </w:tr>
      <w:tr w:rsidRPr="006124E7" w:rsidR="00187243" w:rsidTr="11D2DFCE" w14:paraId="4EB87620" w14:textId="77777777">
        <w:tc>
          <w:tcPr>
            <w:tcW w:w="649" w:type="pct"/>
            <w:tcBorders>
              <w:bottom w:val="single" w:color="auto" w:sz="4" w:space="0"/>
            </w:tcBorders>
            <w:tcMar/>
          </w:tcPr>
          <w:p w:rsidRPr="006124E7" w:rsidR="00187243" w:rsidP="00187243" w:rsidRDefault="00187243" w14:paraId="17706038" w14:textId="49F2458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Zhu et al., 2024</w:t>
            </w:r>
          </w:p>
        </w:tc>
        <w:tc>
          <w:tcPr>
            <w:tcW w:w="500" w:type="pct"/>
            <w:tcBorders>
              <w:bottom w:val="single" w:color="auto" w:sz="4" w:space="0"/>
            </w:tcBorders>
            <w:tcMar/>
          </w:tcPr>
          <w:p w:rsidRPr="006124E7" w:rsidR="00187243" w:rsidP="00187243" w:rsidRDefault="00187243" w14:paraId="4D280D66" w14:textId="494BDBBE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  <w:r w:rsidRPr="006124E7">
              <w:rPr>
                <mc:AlternateContent>
                  <mc:Choice Requires="w16se">
                    <w:rFonts w:ascii="Times New Roman" w:hAnsi="Times New Roman" w:cs="Times New Roman"/>
                  </mc:Choice>
                  <mc:Fallback>
                    <w:rFonts w:ascii="Segoe UI Emoji" w:hAnsi="Segoe UI Emoji" w:eastAsia="Segoe UI Emoji" w:cs="Segoe UI Emoji"/>
                  </mc:Fallback>
                </mc:AlternateContent>
                <w:color w:val="000000" w:themeColor="text1"/>
                <w:sz w:val="12"/>
                <w:szCs w:val="12"/>
              </w:rPr>
              <mc:AlternateContent>
                <mc:Choice Requires="w16se">
                  <w16se:symEx w16se:font="Segoe UI Emoji" w16se:char="2666"/>
                </mc:Choice>
                <mc:Fallback>
                  <w:t>♦</w:t>
                </mc:Fallback>
              </mc:AlternateContent>
            </w:r>
          </w:p>
        </w:tc>
        <w:tc>
          <w:tcPr>
            <w:tcW w:w="579" w:type="pct"/>
            <w:tcBorders>
              <w:bottom w:val="single" w:color="auto" w:sz="4" w:space="0"/>
            </w:tcBorders>
            <w:tcMar/>
          </w:tcPr>
          <w:p w:rsidRPr="006124E7" w:rsidR="00187243" w:rsidP="00187243" w:rsidRDefault="00187243" w14:paraId="1496DFB8" w14:textId="4113B6E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All criteria met</w:t>
            </w:r>
          </w:p>
        </w:tc>
        <w:tc>
          <w:tcPr>
            <w:tcW w:w="331" w:type="pct"/>
            <w:tcBorders>
              <w:bottom w:val="single" w:color="auto" w:sz="4" w:space="0"/>
            </w:tcBorders>
            <w:tcMar/>
          </w:tcPr>
          <w:p w:rsidRPr="006124E7" w:rsidR="00187243" w:rsidP="00187243" w:rsidRDefault="00187243" w14:paraId="7B114B44" w14:textId="330214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25" w:type="pct"/>
            <w:tcBorders>
              <w:bottom w:val="single" w:color="auto" w:sz="4" w:space="0"/>
            </w:tcBorders>
            <w:tcMar/>
          </w:tcPr>
          <w:p w:rsidRPr="006124E7" w:rsidR="00187243" w:rsidP="00187243" w:rsidRDefault="00187243" w14:paraId="61815D19" w14:textId="71E818D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96" w:type="pct"/>
            <w:tcBorders>
              <w:bottom w:val="single" w:color="auto" w:sz="4" w:space="0"/>
            </w:tcBorders>
            <w:tcMar/>
          </w:tcPr>
          <w:p w:rsidRPr="006124E7" w:rsidR="00187243" w:rsidP="00187243" w:rsidRDefault="00187243" w14:paraId="3ADD696A" w14:textId="700EAC4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L</w:t>
            </w:r>
          </w:p>
        </w:tc>
        <w:tc>
          <w:tcPr>
            <w:tcW w:w="485" w:type="pct"/>
            <w:tcBorders>
              <w:bottom w:val="single" w:color="auto" w:sz="4" w:space="0"/>
            </w:tcBorders>
            <w:tcMar/>
          </w:tcPr>
          <w:p w:rsidRPr="006124E7" w:rsidR="00187243" w:rsidP="00187243" w:rsidRDefault="00187243" w14:paraId="5B21DF79" w14:textId="7DF4F3E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74" w:type="pct"/>
            <w:tcBorders>
              <w:bottom w:val="single" w:color="auto" w:sz="4" w:space="0"/>
            </w:tcBorders>
            <w:tcMar/>
          </w:tcPr>
          <w:p w:rsidRPr="006124E7" w:rsidR="00187243" w:rsidP="00187243" w:rsidRDefault="00187243" w14:paraId="3D87083D" w14:textId="393D5DA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361" w:type="pct"/>
            <w:tcBorders>
              <w:bottom w:val="single" w:color="auto" w:sz="4" w:space="0"/>
            </w:tcBorders>
            <w:tcMar/>
          </w:tcPr>
          <w:p w:rsidRPr="006124E7" w:rsidR="00187243" w:rsidP="00187243" w:rsidRDefault="00187243" w14:paraId="0053D97E" w14:textId="023E91D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446" w:type="pct"/>
            <w:tcBorders>
              <w:bottom w:val="single" w:color="auto" w:sz="4" w:space="0"/>
            </w:tcBorders>
            <w:tcMar/>
          </w:tcPr>
          <w:p w:rsidRPr="006124E7" w:rsidR="00187243" w:rsidP="00187243" w:rsidRDefault="00187243" w14:paraId="2BCB5545" w14:textId="356D5AC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  <w:tc>
          <w:tcPr>
            <w:tcW w:w="554" w:type="pct"/>
            <w:tcBorders>
              <w:bottom w:val="single" w:color="auto" w:sz="4" w:space="0"/>
            </w:tcBorders>
            <w:tcMar/>
          </w:tcPr>
          <w:p w:rsidRPr="006124E7" w:rsidR="00187243" w:rsidP="00187243" w:rsidRDefault="00187243" w14:paraId="32930F23" w14:textId="501E5D05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124E7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█ █ █ █ █ ▄</w:t>
            </w:r>
          </w:p>
        </w:tc>
      </w:tr>
    </w:tbl>
    <w:p w:rsidRPr="006124E7" w:rsidR="00EF7FBD" w:rsidRDefault="00AB5761" w14:paraId="40BC6578" w14:textId="56748BCA">
      <w:pPr>
        <w:rPr>
          <w:rFonts w:ascii="Times New Roman" w:hAnsi="Times New Roman" w:cs="Times New Roman"/>
          <w:sz w:val="12"/>
          <w:szCs w:val="12"/>
        </w:rPr>
      </w:pPr>
      <w:r w:rsidRPr="006124E7">
        <w:rPr>
          <w:rFonts w:ascii="Times New Roman" w:hAnsi="Times New Roman" w:cs="Times New Roman"/>
          <w:sz w:val="12"/>
          <w:szCs w:val="12"/>
        </w:rPr>
        <w:t>Table X. Quality of Studies based on the MMAT and sufficiency of reporting of the co-production checklist.</w:t>
      </w:r>
    </w:p>
    <w:sectPr w:rsidRPr="006124E7" w:rsidR="00EF7FBD" w:rsidSect="006124E7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FBD"/>
    <w:rsid w:val="0003799F"/>
    <w:rsid w:val="00056BD8"/>
    <w:rsid w:val="000622FA"/>
    <w:rsid w:val="0007007D"/>
    <w:rsid w:val="00070101"/>
    <w:rsid w:val="00086B6C"/>
    <w:rsid w:val="00096648"/>
    <w:rsid w:val="000C3914"/>
    <w:rsid w:val="000C66BF"/>
    <w:rsid w:val="000E0827"/>
    <w:rsid w:val="00100AED"/>
    <w:rsid w:val="00147C65"/>
    <w:rsid w:val="00171495"/>
    <w:rsid w:val="001732D9"/>
    <w:rsid w:val="00187243"/>
    <w:rsid w:val="00194203"/>
    <w:rsid w:val="001A4830"/>
    <w:rsid w:val="001B00DA"/>
    <w:rsid w:val="001B5A42"/>
    <w:rsid w:val="001C2198"/>
    <w:rsid w:val="001C7D59"/>
    <w:rsid w:val="00242B56"/>
    <w:rsid w:val="002546BB"/>
    <w:rsid w:val="0028627B"/>
    <w:rsid w:val="002A7DB8"/>
    <w:rsid w:val="002B6AA5"/>
    <w:rsid w:val="002B6AA6"/>
    <w:rsid w:val="002D6EDB"/>
    <w:rsid w:val="002E6B97"/>
    <w:rsid w:val="00315DB5"/>
    <w:rsid w:val="00317F77"/>
    <w:rsid w:val="00360E67"/>
    <w:rsid w:val="00364D3B"/>
    <w:rsid w:val="00366B2B"/>
    <w:rsid w:val="003676E3"/>
    <w:rsid w:val="003857DB"/>
    <w:rsid w:val="003C7E23"/>
    <w:rsid w:val="003E7EAD"/>
    <w:rsid w:val="00422CF4"/>
    <w:rsid w:val="00425006"/>
    <w:rsid w:val="004323A5"/>
    <w:rsid w:val="00476C92"/>
    <w:rsid w:val="00480BC5"/>
    <w:rsid w:val="00482680"/>
    <w:rsid w:val="00494DE0"/>
    <w:rsid w:val="0049559E"/>
    <w:rsid w:val="004A67D9"/>
    <w:rsid w:val="004F2CA3"/>
    <w:rsid w:val="00520A47"/>
    <w:rsid w:val="00541101"/>
    <w:rsid w:val="00563FFB"/>
    <w:rsid w:val="00564AD9"/>
    <w:rsid w:val="0056573F"/>
    <w:rsid w:val="005A01F8"/>
    <w:rsid w:val="005F3C35"/>
    <w:rsid w:val="006124E7"/>
    <w:rsid w:val="00645BAD"/>
    <w:rsid w:val="00670AED"/>
    <w:rsid w:val="006714DF"/>
    <w:rsid w:val="006B3696"/>
    <w:rsid w:val="007061FD"/>
    <w:rsid w:val="00707518"/>
    <w:rsid w:val="00711843"/>
    <w:rsid w:val="0071382C"/>
    <w:rsid w:val="0071771B"/>
    <w:rsid w:val="00774314"/>
    <w:rsid w:val="007B3FB2"/>
    <w:rsid w:val="007E7C1F"/>
    <w:rsid w:val="00801225"/>
    <w:rsid w:val="008138AE"/>
    <w:rsid w:val="00822AB7"/>
    <w:rsid w:val="00825B48"/>
    <w:rsid w:val="00835783"/>
    <w:rsid w:val="00851912"/>
    <w:rsid w:val="00892A8B"/>
    <w:rsid w:val="008C3E55"/>
    <w:rsid w:val="008D51B4"/>
    <w:rsid w:val="008E7198"/>
    <w:rsid w:val="00914F4A"/>
    <w:rsid w:val="00916509"/>
    <w:rsid w:val="00936471"/>
    <w:rsid w:val="00967253"/>
    <w:rsid w:val="009910C6"/>
    <w:rsid w:val="009D678F"/>
    <w:rsid w:val="009E2AFD"/>
    <w:rsid w:val="009E3D02"/>
    <w:rsid w:val="009F2C84"/>
    <w:rsid w:val="00A02CD3"/>
    <w:rsid w:val="00A132A3"/>
    <w:rsid w:val="00A222DB"/>
    <w:rsid w:val="00A25C3D"/>
    <w:rsid w:val="00A528FD"/>
    <w:rsid w:val="00A718D9"/>
    <w:rsid w:val="00A7743E"/>
    <w:rsid w:val="00A97503"/>
    <w:rsid w:val="00AA0042"/>
    <w:rsid w:val="00AB5761"/>
    <w:rsid w:val="00B14F06"/>
    <w:rsid w:val="00B71A81"/>
    <w:rsid w:val="00B8479B"/>
    <w:rsid w:val="00BA217F"/>
    <w:rsid w:val="00BA53C7"/>
    <w:rsid w:val="00BB6C0D"/>
    <w:rsid w:val="00C63F1C"/>
    <w:rsid w:val="00C64EDB"/>
    <w:rsid w:val="00C66ACB"/>
    <w:rsid w:val="00CE374B"/>
    <w:rsid w:val="00D23049"/>
    <w:rsid w:val="00D5021F"/>
    <w:rsid w:val="00D87BE9"/>
    <w:rsid w:val="00D948CA"/>
    <w:rsid w:val="00DD0C5B"/>
    <w:rsid w:val="00DF13BC"/>
    <w:rsid w:val="00E1656D"/>
    <w:rsid w:val="00E865DE"/>
    <w:rsid w:val="00E9055E"/>
    <w:rsid w:val="00EC15E8"/>
    <w:rsid w:val="00EE5ED0"/>
    <w:rsid w:val="00EF7C97"/>
    <w:rsid w:val="00EF7FBD"/>
    <w:rsid w:val="00F07BA0"/>
    <w:rsid w:val="00F10E11"/>
    <w:rsid w:val="00F422CF"/>
    <w:rsid w:val="00F82D49"/>
    <w:rsid w:val="00F86C1E"/>
    <w:rsid w:val="00FF1692"/>
    <w:rsid w:val="00FF6F48"/>
    <w:rsid w:val="07B5AD35"/>
    <w:rsid w:val="09C91C2D"/>
    <w:rsid w:val="0A480A68"/>
    <w:rsid w:val="0C52AE48"/>
    <w:rsid w:val="11D2DFCE"/>
    <w:rsid w:val="2AC0EF20"/>
    <w:rsid w:val="2CB7F842"/>
    <w:rsid w:val="2F6E90F1"/>
    <w:rsid w:val="3C273716"/>
    <w:rsid w:val="404CAA39"/>
    <w:rsid w:val="4713226C"/>
    <w:rsid w:val="546F6516"/>
    <w:rsid w:val="61A767AE"/>
    <w:rsid w:val="6297E959"/>
    <w:rsid w:val="68AF7E2B"/>
    <w:rsid w:val="6E0D2DBE"/>
    <w:rsid w:val="6E60015B"/>
    <w:rsid w:val="6FC245C8"/>
    <w:rsid w:val="750E1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5C15C"/>
  <w15:chartTrackingRefBased/>
  <w15:docId w15:val="{A0211DBD-BABA-4406-A537-A5AE6F787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7FBD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7FBD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7F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7F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7F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7F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7F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7F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7F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EF7FBD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EF7FBD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EF7FBD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EF7FBD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EF7FBD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EF7FBD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EF7FBD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EF7FBD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EF7F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7FBD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EF7FBD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7F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EF7F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7FBD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EF7F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7F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7F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7FBD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EF7F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7F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7FBD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acqueline Carhoun</dc:creator>
  <keywords/>
  <dc:description/>
  <lastModifiedBy>Jacqueline Carhoun</lastModifiedBy>
  <revision>120</revision>
  <dcterms:created xsi:type="dcterms:W3CDTF">2024-08-18T10:09:00.0000000Z</dcterms:created>
  <dcterms:modified xsi:type="dcterms:W3CDTF">2025-02-06T11:24:26.9040698Z</dcterms:modified>
</coreProperties>
</file>